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226"/>
        <w:tblW w:w="154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0"/>
        <w:gridCol w:w="1041"/>
        <w:gridCol w:w="1138"/>
        <w:gridCol w:w="1767"/>
        <w:gridCol w:w="1491"/>
        <w:gridCol w:w="1626"/>
        <w:gridCol w:w="1804"/>
        <w:gridCol w:w="2063"/>
        <w:gridCol w:w="1358"/>
        <w:gridCol w:w="2110"/>
      </w:tblGrid>
      <w:tr w:rsidR="000D2D5A" w:rsidRPr="00EA60D1" w14:paraId="28450556" w14:textId="77777777" w:rsidTr="0027111B">
        <w:trPr>
          <w:trHeight w:val="550"/>
        </w:trPr>
        <w:tc>
          <w:tcPr>
            <w:tcW w:w="101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50790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Patient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0073C" w14:textId="77777777" w:rsidR="000D2D5A" w:rsidRPr="00EA60D1" w:rsidRDefault="000D2D5A" w:rsidP="0027111B">
            <w:r w:rsidRPr="00EA60D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CD9714" wp14:editId="2529D513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-438150</wp:posOffset>
                      </wp:positionV>
                      <wp:extent cx="7739380" cy="276860"/>
                      <wp:effectExtent l="0" t="0" r="0" b="0"/>
                      <wp:wrapNone/>
                      <wp:docPr id="6" name="TextBox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F04F76E-193B-194A-A159-AC78AD715E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9380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18DA83" w14:textId="77777777" w:rsidR="000D2D5A" w:rsidRDefault="000D2D5A" w:rsidP="000D2D5A">
                                  <w:pPr>
                                    <w:jc w:val="center"/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upplementary Table 1   Success of  Establishing ASCC Preclinical Model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CD971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26" type="#_x0000_t202" style="position:absolute;margin-left:22.35pt;margin-top:-34.5pt;width:609.4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" filled="f" stroked="f">
                      <v:textbox style="mso-fit-shape-to-text:t">
                        <w:txbxContent>
                          <w:p w14:paraId="7418DA83" w14:textId="77777777" w:rsidR="000D2D5A" w:rsidRDefault="000D2D5A" w:rsidP="000D2D5A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1   Success of  Establishing ASCC Preclinical Mode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A60D1">
              <w:rPr>
                <w:b/>
                <w:bCs/>
                <w:lang w:val="en-US"/>
              </w:rPr>
              <w:t>Age / Sex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28687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FBAF1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Differentiation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3777A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Stage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B91E8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Tumour</w:t>
            </w:r>
          </w:p>
        </w:tc>
        <w:tc>
          <w:tcPr>
            <w:tcW w:w="180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96499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Treatment</w:t>
            </w:r>
          </w:p>
        </w:tc>
        <w:tc>
          <w:tcPr>
            <w:tcW w:w="206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509F6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Response / Outcome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C0E0A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1</w:t>
            </w:r>
            <w:r w:rsidRPr="00EA60D1">
              <w:rPr>
                <w:b/>
                <w:bCs/>
                <w:vertAlign w:val="superscript"/>
                <w:lang w:val="en-US"/>
              </w:rPr>
              <w:t xml:space="preserve">0 </w:t>
            </w:r>
            <w:r w:rsidRPr="00EA60D1">
              <w:rPr>
                <w:b/>
                <w:bCs/>
                <w:lang w:val="en-US"/>
              </w:rPr>
              <w:t>Xenograft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37038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Cell Line</w:t>
            </w:r>
          </w:p>
        </w:tc>
      </w:tr>
      <w:tr w:rsidR="000D2D5A" w:rsidRPr="00EA60D1" w14:paraId="2825861C" w14:textId="77777777" w:rsidTr="0027111B">
        <w:trPr>
          <w:trHeight w:val="344"/>
        </w:trPr>
        <w:tc>
          <w:tcPr>
            <w:tcW w:w="10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A8AC8" w14:textId="77777777" w:rsidR="000D2D5A" w:rsidRPr="00EA60D1" w:rsidRDefault="000D2D5A" w:rsidP="0027111B">
            <w:r w:rsidRPr="00EA60D1">
              <w:rPr>
                <w:lang w:val="en-US"/>
              </w:rPr>
              <w:t>1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B12FF" w14:textId="77777777" w:rsidR="000D2D5A" w:rsidRPr="00EA60D1" w:rsidRDefault="000D2D5A" w:rsidP="0027111B">
            <w:r w:rsidRPr="00EA60D1">
              <w:rPr>
                <w:lang w:val="en-US"/>
              </w:rPr>
              <w:t>58 M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46952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960D6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49089" w14:textId="77777777" w:rsidR="000D2D5A" w:rsidRPr="00EA60D1" w:rsidRDefault="000D2D5A" w:rsidP="0027111B">
            <w:r w:rsidRPr="00EA60D1">
              <w:rPr>
                <w:lang w:val="en-US"/>
              </w:rPr>
              <w:t>T2N0 (IIA)</w:t>
            </w:r>
          </w:p>
        </w:tc>
        <w:tc>
          <w:tcPr>
            <w:tcW w:w="162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9CAB6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28B07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C3606" w14:textId="77777777" w:rsidR="000D2D5A" w:rsidRPr="00EA60D1" w:rsidRDefault="000D2D5A" w:rsidP="0027111B">
            <w:r w:rsidRPr="00EA60D1">
              <w:rPr>
                <w:lang w:val="en-US"/>
              </w:rPr>
              <w:t>ANED 5 years</w:t>
            </w:r>
          </w:p>
        </w:tc>
        <w:tc>
          <w:tcPr>
            <w:tcW w:w="13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18402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21612" w14:textId="77777777" w:rsidR="000D2D5A" w:rsidRPr="00EA60D1" w:rsidRDefault="000D2D5A" w:rsidP="0027111B">
            <w:r w:rsidRPr="00EA60D1">
              <w:rPr>
                <w:lang w:val="en-US"/>
              </w:rPr>
              <w:t>Yes (PMAC1, XG)</w:t>
            </w:r>
          </w:p>
        </w:tc>
      </w:tr>
      <w:tr w:rsidR="000D2D5A" w:rsidRPr="00EA60D1" w14:paraId="6DA39B49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6A448" w14:textId="77777777" w:rsidR="000D2D5A" w:rsidRPr="00EA60D1" w:rsidRDefault="000D2D5A" w:rsidP="0027111B">
            <w:r w:rsidRPr="00EA60D1">
              <w:rPr>
                <w:lang w:val="en-US"/>
              </w:rPr>
              <w:t xml:space="preserve">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93C45" w14:textId="77777777" w:rsidR="000D2D5A" w:rsidRPr="00EA60D1" w:rsidRDefault="000D2D5A" w:rsidP="0027111B">
            <w:r w:rsidRPr="00EA60D1">
              <w:rPr>
                <w:lang w:val="en-US"/>
              </w:rPr>
              <w:t>45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9DBF0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75ADC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56724" w14:textId="77777777" w:rsidR="000D2D5A" w:rsidRPr="00EA60D1" w:rsidRDefault="000D2D5A" w:rsidP="0027111B">
            <w:r w:rsidRPr="00EA60D1">
              <w:rPr>
                <w:lang w:val="en-US"/>
              </w:rPr>
              <w:t>T2N1 (IIIA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292EA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AF5BF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278F4" w14:textId="77777777" w:rsidR="000D2D5A" w:rsidRPr="00EA60D1" w:rsidRDefault="000D2D5A" w:rsidP="0027111B">
            <w:r w:rsidRPr="00EA60D1">
              <w:rPr>
                <w:lang w:val="en-US"/>
              </w:rPr>
              <w:t>ANED 7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6F6F0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C4E46" w14:textId="77777777" w:rsidR="000D2D5A" w:rsidRPr="00EA60D1" w:rsidRDefault="000D2D5A" w:rsidP="0027111B">
            <w:r w:rsidRPr="00EA60D1">
              <w:rPr>
                <w:lang w:val="en-US"/>
              </w:rPr>
              <w:t>Yes (PMAC2, XG)</w:t>
            </w:r>
          </w:p>
        </w:tc>
      </w:tr>
      <w:tr w:rsidR="000D2D5A" w:rsidRPr="00EA60D1" w14:paraId="7DC79239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920C7" w14:textId="77777777" w:rsidR="000D2D5A" w:rsidRPr="00EA60D1" w:rsidRDefault="000D2D5A" w:rsidP="0027111B">
            <w:r w:rsidRPr="00EA60D1">
              <w:rPr>
                <w:lang w:val="en-US"/>
              </w:rPr>
              <w:t xml:space="preserve">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4370" w14:textId="77777777" w:rsidR="000D2D5A" w:rsidRPr="00EA60D1" w:rsidRDefault="000D2D5A" w:rsidP="0027111B">
            <w:r w:rsidRPr="00EA60D1">
              <w:rPr>
                <w:lang w:val="en-US"/>
              </w:rPr>
              <w:t>46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71506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E7266" w14:textId="77777777" w:rsidR="000D2D5A" w:rsidRPr="00EA60D1" w:rsidRDefault="000D2D5A" w:rsidP="0027111B">
            <w:r w:rsidRPr="00EA60D1">
              <w:rPr>
                <w:lang w:val="en-US"/>
              </w:rPr>
              <w:t>Po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7B07D" w14:textId="77777777" w:rsidR="000D2D5A" w:rsidRPr="00EA60D1" w:rsidRDefault="000D2D5A" w:rsidP="0027111B">
            <w:r w:rsidRPr="00EA60D1">
              <w:rPr>
                <w:lang w:val="en-US"/>
              </w:rPr>
              <w:t>T3N1 (IIIC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A616E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8B7BE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DCB64" w14:textId="77777777" w:rsidR="000D2D5A" w:rsidRPr="00EA60D1" w:rsidRDefault="000D2D5A" w:rsidP="0027111B">
            <w:r w:rsidRPr="00EA60D1">
              <w:rPr>
                <w:lang w:val="en-US"/>
              </w:rPr>
              <w:t>ANED 5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08D3A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6B201" w14:textId="77777777" w:rsidR="000D2D5A" w:rsidRPr="00EA60D1" w:rsidRDefault="000D2D5A" w:rsidP="0027111B">
            <w:r w:rsidRPr="00EA60D1">
              <w:rPr>
                <w:lang w:val="en-US"/>
              </w:rPr>
              <w:t>Yes (PMAC3, XG)</w:t>
            </w:r>
          </w:p>
        </w:tc>
      </w:tr>
      <w:tr w:rsidR="000D2D5A" w:rsidRPr="00EA60D1" w14:paraId="16488F0A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187F2" w14:textId="77777777" w:rsidR="000D2D5A" w:rsidRPr="00EA60D1" w:rsidRDefault="000D2D5A" w:rsidP="0027111B">
            <w:r w:rsidRPr="00EA60D1">
              <w:rPr>
                <w:lang w:val="en-US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936D7" w14:textId="77777777" w:rsidR="000D2D5A" w:rsidRPr="00EA60D1" w:rsidRDefault="000D2D5A" w:rsidP="0027111B">
            <w:r w:rsidRPr="00EA60D1">
              <w:rPr>
                <w:lang w:val="en-US"/>
              </w:rPr>
              <w:t>62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9AD8C" w14:textId="77777777" w:rsidR="000D2D5A" w:rsidRPr="00EA60D1" w:rsidRDefault="000D2D5A" w:rsidP="0027111B">
            <w:r w:rsidRPr="00EA60D1">
              <w:rPr>
                <w:lang w:val="en-US"/>
              </w:rPr>
              <w:t>Marg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3ACB9" w14:textId="77777777" w:rsidR="000D2D5A" w:rsidRPr="00EA60D1" w:rsidRDefault="000D2D5A" w:rsidP="0027111B">
            <w:r w:rsidRPr="00EA60D1">
              <w:rPr>
                <w:lang w:val="en-US"/>
              </w:rPr>
              <w:t>Po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61F61" w14:textId="77777777" w:rsidR="000D2D5A" w:rsidRPr="00EA60D1" w:rsidRDefault="000D2D5A" w:rsidP="0027111B">
            <w:r w:rsidRPr="00EA60D1">
              <w:rPr>
                <w:lang w:val="en-US"/>
              </w:rPr>
              <w:t>T2N0 (IIA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B4EA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F4554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39CEE" w14:textId="77777777" w:rsidR="000D2D5A" w:rsidRPr="00EA60D1" w:rsidRDefault="000D2D5A" w:rsidP="0027111B">
            <w:r w:rsidRPr="00EA60D1">
              <w:rPr>
                <w:lang w:val="en-US"/>
              </w:rPr>
              <w:t>ANED 5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2236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563F5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4CC92740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42EB9" w14:textId="77777777" w:rsidR="000D2D5A" w:rsidRPr="00EA60D1" w:rsidRDefault="000D2D5A" w:rsidP="0027111B">
            <w:r w:rsidRPr="00EA60D1">
              <w:rPr>
                <w:lang w:val="en-US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162F9" w14:textId="77777777" w:rsidR="000D2D5A" w:rsidRPr="00EA60D1" w:rsidRDefault="000D2D5A" w:rsidP="0027111B">
            <w:r w:rsidRPr="00EA60D1">
              <w:rPr>
                <w:lang w:val="en-US"/>
              </w:rPr>
              <w:t>62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EB65C" w14:textId="77777777" w:rsidR="000D2D5A" w:rsidRPr="00EA60D1" w:rsidRDefault="000D2D5A" w:rsidP="0027111B">
            <w:r w:rsidRPr="00EA60D1">
              <w:rPr>
                <w:lang w:val="en-US"/>
              </w:rPr>
              <w:t>S/C Nod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6C156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3D8E3" w14:textId="77777777" w:rsidR="000D2D5A" w:rsidRPr="00EA60D1" w:rsidRDefault="000D2D5A" w:rsidP="0027111B">
            <w:r w:rsidRPr="00EA60D1">
              <w:rPr>
                <w:lang w:val="en-US"/>
              </w:rPr>
              <w:t>T2N1M1 (IV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2B5F" w14:textId="77777777" w:rsidR="000D2D5A" w:rsidRPr="00EA60D1" w:rsidRDefault="000D2D5A" w:rsidP="0027111B">
            <w:r w:rsidRPr="00EA60D1">
              <w:rPr>
                <w:lang w:val="en-US"/>
              </w:rPr>
              <w:t>Metastat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0AA1D" w14:textId="77777777" w:rsidR="000D2D5A" w:rsidRPr="00EA60D1" w:rsidRDefault="000D2D5A" w:rsidP="0027111B">
            <w:r w:rsidRPr="00EA60D1">
              <w:rPr>
                <w:lang w:val="en-US"/>
              </w:rPr>
              <w:t>5FU / MMC;</w:t>
            </w:r>
          </w:p>
          <w:p w14:paraId="719AE2C3" w14:textId="77777777" w:rsidR="000D2D5A" w:rsidRPr="00EA60D1" w:rsidRDefault="000D2D5A" w:rsidP="0027111B">
            <w:proofErr w:type="spellStart"/>
            <w:r w:rsidRPr="00EA60D1">
              <w:rPr>
                <w:lang w:val="en-US"/>
              </w:rPr>
              <w:t>CTx</w:t>
            </w:r>
            <w:proofErr w:type="spellEnd"/>
            <w:r w:rsidRPr="00EA60D1">
              <w:rPr>
                <w:lang w:val="en-US"/>
              </w:rPr>
              <w:t xml:space="preserve"> + </w:t>
            </w:r>
            <w:proofErr w:type="spellStart"/>
            <w:r w:rsidRPr="00EA60D1">
              <w:rPr>
                <w:lang w:val="en-US"/>
              </w:rPr>
              <w:t>RTx</w:t>
            </w:r>
            <w:proofErr w:type="spellEnd"/>
            <w:r w:rsidRPr="00EA60D1">
              <w:rPr>
                <w:lang w:val="en-US"/>
              </w:rPr>
              <w:t>, VAT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A56F0" w14:textId="77777777" w:rsidR="000D2D5A" w:rsidRPr="00EA60D1" w:rsidRDefault="000D2D5A" w:rsidP="0027111B">
            <w:r w:rsidRPr="00EA60D1">
              <w:rPr>
                <w:lang w:val="en-US"/>
              </w:rPr>
              <w:t>ANED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61804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441B3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11768EE9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39712" w14:textId="77777777" w:rsidR="000D2D5A" w:rsidRPr="00EA60D1" w:rsidRDefault="000D2D5A" w:rsidP="0027111B">
            <w:r w:rsidRPr="00EA60D1">
              <w:rPr>
                <w:lang w:val="en-US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76428" w14:textId="77777777" w:rsidR="000D2D5A" w:rsidRPr="00EA60D1" w:rsidRDefault="000D2D5A" w:rsidP="0027111B">
            <w:r w:rsidRPr="00EA60D1">
              <w:rPr>
                <w:lang w:val="en-US"/>
              </w:rPr>
              <w:t>56 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A2B78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28BBC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78FED" w14:textId="77777777" w:rsidR="000D2D5A" w:rsidRPr="00EA60D1" w:rsidRDefault="000D2D5A" w:rsidP="0027111B">
            <w:r w:rsidRPr="00EA60D1">
              <w:rPr>
                <w:lang w:val="en-US"/>
              </w:rPr>
              <w:t>T2N1 (IIIA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94EC3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F7C9B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C4A7C" w14:textId="77777777" w:rsidR="000D2D5A" w:rsidRPr="00EA60D1" w:rsidRDefault="000D2D5A" w:rsidP="0027111B">
            <w:r w:rsidRPr="00EA60D1">
              <w:rPr>
                <w:lang w:val="en-US"/>
              </w:rPr>
              <w:t>ANED 3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23A68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78CEF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3D2F481C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52B35" w14:textId="77777777" w:rsidR="000D2D5A" w:rsidRPr="00EA60D1" w:rsidRDefault="000D2D5A" w:rsidP="0027111B">
            <w:r w:rsidRPr="00EA60D1">
              <w:rPr>
                <w:lang w:val="en-US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74A53" w14:textId="77777777" w:rsidR="000D2D5A" w:rsidRPr="00EA60D1" w:rsidRDefault="000D2D5A" w:rsidP="0027111B">
            <w:r w:rsidRPr="00EA60D1">
              <w:rPr>
                <w:lang w:val="en-US"/>
              </w:rPr>
              <w:t>47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B233A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33015" w14:textId="77777777" w:rsidR="000D2D5A" w:rsidRPr="00EA60D1" w:rsidRDefault="000D2D5A" w:rsidP="0027111B">
            <w:r w:rsidRPr="00EA60D1">
              <w:rPr>
                <w:lang w:val="en-US"/>
              </w:rPr>
              <w:t>Po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83818" w14:textId="77777777" w:rsidR="000D2D5A" w:rsidRPr="00EA60D1" w:rsidRDefault="000D2D5A" w:rsidP="0027111B">
            <w:r w:rsidRPr="00EA60D1">
              <w:rPr>
                <w:lang w:val="en-US"/>
              </w:rPr>
              <w:t>T4N1 (IIIC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CDFD5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3FCE5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  <w:p w14:paraId="4A39A340" w14:textId="77777777" w:rsidR="000D2D5A" w:rsidRPr="00EA60D1" w:rsidRDefault="000D2D5A" w:rsidP="0027111B">
            <w:r w:rsidRPr="00EA60D1">
              <w:rPr>
                <w:lang w:val="en-US"/>
              </w:rPr>
              <w:t xml:space="preserve">Pall </w:t>
            </w:r>
            <w:proofErr w:type="spellStart"/>
            <w:r w:rsidRPr="00EA60D1">
              <w:rPr>
                <w:lang w:val="en-US"/>
              </w:rPr>
              <w:t>CTx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8A1B9" w14:textId="77777777" w:rsidR="000D2D5A" w:rsidRPr="00EA60D1" w:rsidRDefault="000D2D5A" w:rsidP="0027111B">
            <w:r w:rsidRPr="00EA60D1">
              <w:rPr>
                <w:lang w:val="en-US"/>
              </w:rPr>
              <w:t>LR + D Failure</w:t>
            </w:r>
          </w:p>
          <w:p w14:paraId="37A0F705" w14:textId="77777777" w:rsidR="000D2D5A" w:rsidRPr="00EA60D1" w:rsidRDefault="000D2D5A" w:rsidP="0027111B">
            <w:r w:rsidRPr="00EA60D1">
              <w:rPr>
                <w:lang w:val="en-US"/>
              </w:rPr>
              <w:t>AWD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1593A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8DAD1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59939FFD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3F40" w14:textId="77777777" w:rsidR="000D2D5A" w:rsidRPr="00EA60D1" w:rsidRDefault="000D2D5A" w:rsidP="0027111B">
            <w:r w:rsidRPr="00EA60D1">
              <w:rPr>
                <w:lang w:val="en-US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D555D" w14:textId="77777777" w:rsidR="000D2D5A" w:rsidRPr="00EA60D1" w:rsidRDefault="000D2D5A" w:rsidP="0027111B">
            <w:r w:rsidRPr="00EA60D1">
              <w:rPr>
                <w:lang w:val="en-US"/>
              </w:rPr>
              <w:t>62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0A5D4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69613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82B80" w14:textId="77777777" w:rsidR="000D2D5A" w:rsidRPr="00EA60D1" w:rsidRDefault="000D2D5A" w:rsidP="0027111B">
            <w:r w:rsidRPr="00EA60D1">
              <w:rPr>
                <w:lang w:val="en-US"/>
              </w:rPr>
              <w:t>T4N1 (IIIC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983C0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023B6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6B11E" w14:textId="77777777" w:rsidR="000D2D5A" w:rsidRPr="00EA60D1" w:rsidRDefault="000D2D5A" w:rsidP="0027111B">
            <w:r w:rsidRPr="00EA60D1">
              <w:rPr>
                <w:lang w:val="en-US"/>
              </w:rPr>
              <w:t>ANED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5A7FD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A5173" w14:textId="77777777" w:rsidR="000D2D5A" w:rsidRPr="00EA60D1" w:rsidRDefault="000D2D5A" w:rsidP="0027111B">
            <w:r w:rsidRPr="00EA60D1">
              <w:rPr>
                <w:lang w:val="en-US"/>
              </w:rPr>
              <w:t>No (XG)</w:t>
            </w:r>
          </w:p>
        </w:tc>
      </w:tr>
      <w:tr w:rsidR="000D2D5A" w:rsidRPr="00EA60D1" w14:paraId="17BA187D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D8674" w14:textId="77777777" w:rsidR="000D2D5A" w:rsidRPr="00EA60D1" w:rsidRDefault="000D2D5A" w:rsidP="0027111B">
            <w:r w:rsidRPr="00EA60D1">
              <w:rPr>
                <w:lang w:val="en-US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BC5F0" w14:textId="77777777" w:rsidR="000D2D5A" w:rsidRPr="00EA60D1" w:rsidRDefault="000D2D5A" w:rsidP="0027111B">
            <w:r w:rsidRPr="00EA60D1">
              <w:rPr>
                <w:lang w:val="en-US"/>
              </w:rPr>
              <w:t>61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5720F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59C9D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613D7" w14:textId="77777777" w:rsidR="000D2D5A" w:rsidRPr="00EA60D1" w:rsidRDefault="000D2D5A" w:rsidP="0027111B">
            <w:r w:rsidRPr="00EA60D1">
              <w:rPr>
                <w:lang w:val="en-US"/>
              </w:rPr>
              <w:t>T3N0 (IIB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41305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A8095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39ED5" w14:textId="77777777" w:rsidR="000D2D5A" w:rsidRPr="00EA60D1" w:rsidRDefault="000D2D5A" w:rsidP="0027111B">
            <w:r w:rsidRPr="00EA60D1">
              <w:rPr>
                <w:lang w:val="en-US"/>
              </w:rPr>
              <w:t>ANED 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12EE5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0AEAE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03AD2261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A2DA1" w14:textId="77777777" w:rsidR="000D2D5A" w:rsidRPr="00EA60D1" w:rsidRDefault="000D2D5A" w:rsidP="0027111B">
            <w:r w:rsidRPr="00EA60D1">
              <w:rPr>
                <w:lang w:val="en-US"/>
              </w:rPr>
              <w:t xml:space="preserve">1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55880" w14:textId="77777777" w:rsidR="000D2D5A" w:rsidRPr="00EA60D1" w:rsidRDefault="000D2D5A" w:rsidP="0027111B">
            <w:r w:rsidRPr="00EA60D1">
              <w:rPr>
                <w:lang w:val="en-US"/>
              </w:rPr>
              <w:t>46 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0E643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E8848" w14:textId="77777777" w:rsidR="000D2D5A" w:rsidRPr="00EA60D1" w:rsidRDefault="000D2D5A" w:rsidP="0027111B">
            <w:r w:rsidRPr="00EA60D1">
              <w:rPr>
                <w:lang w:val="en-US"/>
              </w:rPr>
              <w:t>Mod to Po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F1A3B" w14:textId="77777777" w:rsidR="000D2D5A" w:rsidRPr="00EA60D1" w:rsidRDefault="000D2D5A" w:rsidP="0027111B">
            <w:r w:rsidRPr="00EA60D1">
              <w:rPr>
                <w:lang w:val="en-US"/>
              </w:rPr>
              <w:t>T3N1 (IIIC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E2EBE" w14:textId="77777777" w:rsidR="000D2D5A" w:rsidRPr="00EA60D1" w:rsidRDefault="000D2D5A" w:rsidP="0027111B">
            <w:r w:rsidRPr="00EA60D1">
              <w:rPr>
                <w:lang w:val="en-US"/>
              </w:rPr>
              <w:t>Local Relap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3D252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  <w:p w14:paraId="3F08361C" w14:textId="77777777" w:rsidR="000D2D5A" w:rsidRPr="00EA60D1" w:rsidRDefault="000D2D5A" w:rsidP="0027111B">
            <w:r w:rsidRPr="00EA60D1">
              <w:rPr>
                <w:lang w:val="en-US"/>
              </w:rPr>
              <w:t xml:space="preserve">Pall </w:t>
            </w:r>
            <w:proofErr w:type="spellStart"/>
            <w:r w:rsidRPr="00EA60D1">
              <w:rPr>
                <w:lang w:val="en-US"/>
              </w:rPr>
              <w:t>CTx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0967E" w14:textId="77777777" w:rsidR="000D2D5A" w:rsidRPr="00EA60D1" w:rsidRDefault="000D2D5A" w:rsidP="0027111B">
            <w:r w:rsidRPr="00EA60D1">
              <w:rPr>
                <w:lang w:val="en-US"/>
              </w:rPr>
              <w:t>LR + D Failure</w:t>
            </w:r>
          </w:p>
          <w:p w14:paraId="4C6A217C" w14:textId="77777777" w:rsidR="000D2D5A" w:rsidRPr="00EA60D1" w:rsidRDefault="000D2D5A" w:rsidP="0027111B">
            <w:r w:rsidRPr="00EA60D1">
              <w:rPr>
                <w:lang w:val="en-US"/>
              </w:rPr>
              <w:t>Died 20 month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3775A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6815A" w14:textId="77777777" w:rsidR="000D2D5A" w:rsidRPr="00EA60D1" w:rsidRDefault="000D2D5A" w:rsidP="0027111B">
            <w:r w:rsidRPr="00EA60D1">
              <w:rPr>
                <w:lang w:val="en-US"/>
              </w:rPr>
              <w:t>Yes (PMAC4</w:t>
            </w:r>
            <w:r w:rsidRPr="00EA60D1">
              <w:rPr>
                <w:b/>
                <w:bCs/>
                <w:lang w:val="en-US"/>
              </w:rPr>
              <w:t xml:space="preserve">, </w:t>
            </w:r>
            <w:r w:rsidRPr="00EA60D1">
              <w:rPr>
                <w:lang w:val="en-US"/>
              </w:rPr>
              <w:t>1</w:t>
            </w:r>
            <w:r w:rsidRPr="00EA60D1">
              <w:rPr>
                <w:vertAlign w:val="superscript"/>
                <w:lang w:val="en-US"/>
              </w:rPr>
              <w:t>0</w:t>
            </w:r>
            <w:r w:rsidRPr="00EA60D1">
              <w:rPr>
                <w:lang w:val="en-US"/>
              </w:rPr>
              <w:t>)</w:t>
            </w:r>
          </w:p>
        </w:tc>
      </w:tr>
      <w:tr w:rsidR="000D2D5A" w:rsidRPr="00EA60D1" w14:paraId="251754A8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C9E0F" w14:textId="77777777" w:rsidR="000D2D5A" w:rsidRPr="00EA60D1" w:rsidRDefault="000D2D5A" w:rsidP="0027111B">
            <w:r w:rsidRPr="00EA60D1">
              <w:rPr>
                <w:lang w:val="en-US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86F7B" w14:textId="77777777" w:rsidR="000D2D5A" w:rsidRPr="00EA60D1" w:rsidRDefault="000D2D5A" w:rsidP="0027111B">
            <w:r w:rsidRPr="00EA60D1">
              <w:rPr>
                <w:lang w:val="en-US"/>
              </w:rPr>
              <w:t>69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986D8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6D90B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6D44" w14:textId="77777777" w:rsidR="000D2D5A" w:rsidRPr="00EA60D1" w:rsidRDefault="000D2D5A" w:rsidP="0027111B">
            <w:r w:rsidRPr="00EA60D1">
              <w:rPr>
                <w:lang w:val="en-US"/>
              </w:rPr>
              <w:t>T2N0 (IIA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97D55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9DF21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1B6C7" w14:textId="77777777" w:rsidR="000D2D5A" w:rsidRPr="00EA60D1" w:rsidRDefault="000D2D5A" w:rsidP="0027111B">
            <w:r w:rsidRPr="00EA60D1">
              <w:rPr>
                <w:lang w:val="en-US"/>
              </w:rPr>
              <w:t>ANED 1 yea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DB634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3AE6E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5F3AC7AF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76856" w14:textId="77777777" w:rsidR="000D2D5A" w:rsidRPr="00EA60D1" w:rsidRDefault="000D2D5A" w:rsidP="0027111B">
            <w:r w:rsidRPr="00EA60D1">
              <w:rPr>
                <w:lang w:val="en-US"/>
              </w:rPr>
              <w:t xml:space="preserve">1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A514F" w14:textId="77777777" w:rsidR="000D2D5A" w:rsidRPr="00EA60D1" w:rsidRDefault="000D2D5A" w:rsidP="0027111B">
            <w:r w:rsidRPr="00EA60D1">
              <w:rPr>
                <w:lang w:val="en-US"/>
              </w:rPr>
              <w:t>51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E01AA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2B8EA" w14:textId="77777777" w:rsidR="000D2D5A" w:rsidRPr="00EA60D1" w:rsidRDefault="000D2D5A" w:rsidP="0027111B">
            <w:r w:rsidRPr="00EA60D1">
              <w:rPr>
                <w:lang w:val="en-US"/>
              </w:rPr>
              <w:t>Mod to Po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CC0E6" w14:textId="77777777" w:rsidR="000D2D5A" w:rsidRPr="00EA60D1" w:rsidRDefault="000D2D5A" w:rsidP="0027111B">
            <w:r w:rsidRPr="00EA60D1">
              <w:rPr>
                <w:lang w:val="en-US"/>
              </w:rPr>
              <w:t>T1N0 (I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113DF" w14:textId="77777777" w:rsidR="000D2D5A" w:rsidRPr="00EA60D1" w:rsidRDefault="000D2D5A" w:rsidP="0027111B">
            <w:r w:rsidRPr="00EA60D1">
              <w:rPr>
                <w:lang w:val="en-US"/>
              </w:rPr>
              <w:t>Local Relap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3FD18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  <w:p w14:paraId="1BE16C92" w14:textId="77777777" w:rsidR="000D2D5A" w:rsidRPr="00EA60D1" w:rsidRDefault="000D2D5A" w:rsidP="0027111B">
            <w:r w:rsidRPr="00EA60D1">
              <w:rPr>
                <w:lang w:val="en-US"/>
              </w:rPr>
              <w:t>AP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EDCBB" w14:textId="77777777" w:rsidR="000D2D5A" w:rsidRPr="00EA60D1" w:rsidRDefault="000D2D5A" w:rsidP="0027111B">
            <w:r w:rsidRPr="00EA60D1">
              <w:rPr>
                <w:lang w:val="en-US"/>
              </w:rPr>
              <w:t>LR Failure</w:t>
            </w:r>
          </w:p>
          <w:p w14:paraId="7F36B48B" w14:textId="77777777" w:rsidR="000D2D5A" w:rsidRPr="00EA60D1" w:rsidRDefault="000D2D5A" w:rsidP="0027111B">
            <w:r w:rsidRPr="00EA60D1">
              <w:rPr>
                <w:lang w:val="en-US"/>
              </w:rPr>
              <w:t>Died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924B1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17F3C" w14:textId="77777777" w:rsidR="000D2D5A" w:rsidRPr="00EA60D1" w:rsidRDefault="000D2D5A" w:rsidP="0027111B">
            <w:r w:rsidRPr="00EA60D1">
              <w:rPr>
                <w:lang w:val="en-US"/>
              </w:rPr>
              <w:t>Yes (PMAC5</w:t>
            </w:r>
            <w:r w:rsidRPr="00EA60D1">
              <w:rPr>
                <w:b/>
                <w:bCs/>
                <w:lang w:val="en-US"/>
              </w:rPr>
              <w:t xml:space="preserve">, </w:t>
            </w:r>
            <w:r w:rsidRPr="00EA60D1">
              <w:rPr>
                <w:lang w:val="en-US"/>
              </w:rPr>
              <w:t xml:space="preserve"> 1</w:t>
            </w:r>
            <w:r w:rsidRPr="00EA60D1">
              <w:rPr>
                <w:vertAlign w:val="superscript"/>
                <w:lang w:val="en-US"/>
              </w:rPr>
              <w:t>0</w:t>
            </w:r>
            <w:r w:rsidRPr="00EA60D1">
              <w:rPr>
                <w:lang w:val="en-US"/>
              </w:rPr>
              <w:t>)</w:t>
            </w:r>
          </w:p>
        </w:tc>
      </w:tr>
      <w:tr w:rsidR="000D2D5A" w:rsidRPr="00EA60D1" w14:paraId="44F6F0FA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B68D3" w14:textId="77777777" w:rsidR="000D2D5A" w:rsidRPr="00EA60D1" w:rsidRDefault="000D2D5A" w:rsidP="0027111B">
            <w:r w:rsidRPr="00EA60D1">
              <w:rPr>
                <w:lang w:val="en-US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16833" w14:textId="77777777" w:rsidR="000D2D5A" w:rsidRPr="00EA60D1" w:rsidRDefault="000D2D5A" w:rsidP="0027111B">
            <w:r w:rsidRPr="00EA60D1">
              <w:rPr>
                <w:lang w:val="en-US"/>
              </w:rPr>
              <w:t>77 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76EFA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94FB9" w14:textId="77777777" w:rsidR="000D2D5A" w:rsidRPr="00EA60D1" w:rsidRDefault="000D2D5A" w:rsidP="0027111B">
            <w:r w:rsidRPr="00EA60D1">
              <w:rPr>
                <w:lang w:val="en-US"/>
              </w:rPr>
              <w:t>Mo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636B" w14:textId="77777777" w:rsidR="000D2D5A" w:rsidRPr="00EA60D1" w:rsidRDefault="000D2D5A" w:rsidP="0027111B">
            <w:r w:rsidRPr="00EA60D1">
              <w:rPr>
                <w:lang w:val="en-US"/>
              </w:rPr>
              <w:t>T3N0 (IIB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6D96A" w14:textId="77777777" w:rsidR="000D2D5A" w:rsidRPr="00EA60D1" w:rsidRDefault="000D2D5A" w:rsidP="0027111B">
            <w:r w:rsidRPr="00EA60D1">
              <w:rPr>
                <w:lang w:val="en-US"/>
              </w:rPr>
              <w:t>Local Relap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F6D4E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  <w:p w14:paraId="75313335" w14:textId="77777777" w:rsidR="000D2D5A" w:rsidRPr="00EA60D1" w:rsidRDefault="000D2D5A" w:rsidP="0027111B">
            <w:r w:rsidRPr="00EA60D1">
              <w:rPr>
                <w:lang w:val="en-US"/>
              </w:rPr>
              <w:t xml:space="preserve">Pall </w:t>
            </w:r>
            <w:proofErr w:type="spellStart"/>
            <w:r w:rsidRPr="00EA60D1">
              <w:rPr>
                <w:lang w:val="en-US"/>
              </w:rPr>
              <w:t>RTx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66B6A" w14:textId="77777777" w:rsidR="000D2D5A" w:rsidRPr="00EA60D1" w:rsidRDefault="000D2D5A" w:rsidP="0027111B">
            <w:r w:rsidRPr="00EA60D1">
              <w:rPr>
                <w:lang w:val="en-US"/>
              </w:rPr>
              <w:t>LR Failure</w:t>
            </w:r>
          </w:p>
          <w:p w14:paraId="6ED3C8C0" w14:textId="77777777" w:rsidR="000D2D5A" w:rsidRPr="00EA60D1" w:rsidRDefault="000D2D5A" w:rsidP="0027111B">
            <w:r w:rsidRPr="00EA60D1">
              <w:rPr>
                <w:lang w:val="en-US"/>
              </w:rPr>
              <w:t>Died 18 month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968B5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2C471" w14:textId="77777777" w:rsidR="000D2D5A" w:rsidRPr="00EA60D1" w:rsidRDefault="000D2D5A" w:rsidP="0027111B">
            <w:r w:rsidRPr="00EA60D1">
              <w:rPr>
                <w:lang w:val="en-US"/>
              </w:rPr>
              <w:t>No (1</w:t>
            </w:r>
            <w:r w:rsidRPr="00EA60D1">
              <w:rPr>
                <w:vertAlign w:val="superscript"/>
                <w:lang w:val="en-US"/>
              </w:rPr>
              <w:t>o</w:t>
            </w:r>
            <w:r w:rsidRPr="00EA60D1">
              <w:rPr>
                <w:lang w:val="en-US"/>
              </w:rPr>
              <w:t>)</w:t>
            </w:r>
          </w:p>
        </w:tc>
      </w:tr>
      <w:tr w:rsidR="000D2D5A" w:rsidRPr="00EA60D1" w14:paraId="281E77C8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77D10" w14:textId="77777777" w:rsidR="000D2D5A" w:rsidRPr="00EA60D1" w:rsidRDefault="000D2D5A" w:rsidP="0027111B">
            <w:r w:rsidRPr="00EA60D1">
              <w:rPr>
                <w:lang w:val="en-US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5AB45" w14:textId="77777777" w:rsidR="000D2D5A" w:rsidRPr="00EA60D1" w:rsidRDefault="000D2D5A" w:rsidP="0027111B">
            <w:r w:rsidRPr="00EA60D1">
              <w:rPr>
                <w:lang w:val="en-US"/>
              </w:rPr>
              <w:t>60 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87BD0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2BD3F" w14:textId="77777777" w:rsidR="000D2D5A" w:rsidRPr="00EA60D1" w:rsidRDefault="000D2D5A" w:rsidP="0027111B">
            <w:r w:rsidRPr="00EA60D1">
              <w:rPr>
                <w:lang w:val="en-US"/>
              </w:rPr>
              <w:t>Wel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2D5D4" w14:textId="77777777" w:rsidR="000D2D5A" w:rsidRPr="00EA60D1" w:rsidRDefault="000D2D5A" w:rsidP="0027111B">
            <w:r w:rsidRPr="00EA60D1">
              <w:rPr>
                <w:lang w:val="en-US"/>
              </w:rPr>
              <w:t>T4N1 (IIIC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0BD8" w14:textId="77777777" w:rsidR="000D2D5A" w:rsidRPr="00EA60D1" w:rsidRDefault="000D2D5A" w:rsidP="0027111B">
            <w:r w:rsidRPr="00EA60D1">
              <w:rPr>
                <w:lang w:val="en-US"/>
              </w:rPr>
              <w:t>Prim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318B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24D55" w14:textId="77777777" w:rsidR="000D2D5A" w:rsidRPr="00EA60D1" w:rsidRDefault="000D2D5A" w:rsidP="0027111B">
            <w:r w:rsidRPr="00EA60D1">
              <w:rPr>
                <w:lang w:val="en-US"/>
              </w:rPr>
              <w:t>ANED 2 yea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D7352" w14:textId="77777777" w:rsidR="000D2D5A" w:rsidRPr="00EA60D1" w:rsidRDefault="000D2D5A" w:rsidP="0027111B">
            <w:r w:rsidRPr="00EA60D1">
              <w:rPr>
                <w:lang w:val="en-US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DE887" w14:textId="77777777" w:rsidR="000D2D5A" w:rsidRPr="00EA60D1" w:rsidRDefault="000D2D5A" w:rsidP="0027111B">
            <w:r w:rsidRPr="00EA60D1">
              <w:rPr>
                <w:i/>
                <w:iCs/>
                <w:lang w:val="en-US"/>
              </w:rPr>
              <w:t>N/A</w:t>
            </w:r>
          </w:p>
        </w:tc>
      </w:tr>
      <w:tr w:rsidR="000D2D5A" w:rsidRPr="00EA60D1" w14:paraId="74762112" w14:textId="77777777" w:rsidTr="0027111B">
        <w:trPr>
          <w:trHeight w:val="344"/>
        </w:trPr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60D59" w14:textId="77777777" w:rsidR="000D2D5A" w:rsidRPr="00EA60D1" w:rsidRDefault="000D2D5A" w:rsidP="0027111B">
            <w:r w:rsidRPr="00EA60D1">
              <w:rPr>
                <w:lang w:val="en-US"/>
              </w:rPr>
              <w:lastRenderedPageBreak/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AD312" w14:textId="77777777" w:rsidR="000D2D5A" w:rsidRPr="00EA60D1" w:rsidRDefault="000D2D5A" w:rsidP="0027111B">
            <w:r w:rsidRPr="00EA60D1">
              <w:rPr>
                <w:lang w:val="en-US"/>
              </w:rPr>
              <w:t>67 F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014CF" w14:textId="77777777" w:rsidR="000D2D5A" w:rsidRPr="00EA60D1" w:rsidRDefault="000D2D5A" w:rsidP="0027111B">
            <w:r w:rsidRPr="00EA60D1">
              <w:rPr>
                <w:lang w:val="en-US"/>
              </w:rPr>
              <w:t>Cana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B16AD" w14:textId="77777777" w:rsidR="000D2D5A" w:rsidRPr="00EA60D1" w:rsidRDefault="000D2D5A" w:rsidP="0027111B">
            <w:r w:rsidRPr="00EA60D1">
              <w:rPr>
                <w:lang w:val="en-US"/>
              </w:rPr>
              <w:t>Mod to Poo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1BDA4" w14:textId="77777777" w:rsidR="000D2D5A" w:rsidRPr="00EA60D1" w:rsidRDefault="000D2D5A" w:rsidP="0027111B">
            <w:r w:rsidRPr="00EA60D1">
              <w:rPr>
                <w:lang w:val="en-US"/>
              </w:rPr>
              <w:t>T3N1 (IIIC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531C4" w14:textId="77777777" w:rsidR="000D2D5A" w:rsidRPr="00EA60D1" w:rsidRDefault="000D2D5A" w:rsidP="0027111B">
            <w:r w:rsidRPr="00EA60D1">
              <w:rPr>
                <w:lang w:val="en-US"/>
              </w:rPr>
              <w:t>Local Relaps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30956" w14:textId="77777777" w:rsidR="000D2D5A" w:rsidRPr="00EA60D1" w:rsidRDefault="000D2D5A" w:rsidP="0027111B">
            <w:r w:rsidRPr="00EA60D1">
              <w:rPr>
                <w:lang w:val="en-US"/>
              </w:rPr>
              <w:t>5FU / MM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A1FFB" w14:textId="77777777" w:rsidR="000D2D5A" w:rsidRPr="00EA60D1" w:rsidRDefault="000D2D5A" w:rsidP="0027111B">
            <w:r w:rsidRPr="00EA60D1">
              <w:rPr>
                <w:lang w:val="en-US"/>
              </w:rPr>
              <w:t>LR Failure</w:t>
            </w:r>
          </w:p>
          <w:p w14:paraId="0E899DB4" w14:textId="77777777" w:rsidR="000D2D5A" w:rsidRPr="00EA60D1" w:rsidRDefault="000D2D5A" w:rsidP="0027111B">
            <w:r w:rsidRPr="00EA60D1">
              <w:rPr>
                <w:lang w:val="en-US"/>
              </w:rPr>
              <w:t xml:space="preserve">Die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3BABC" w14:textId="77777777" w:rsidR="000D2D5A" w:rsidRPr="00EA60D1" w:rsidRDefault="000D2D5A" w:rsidP="0027111B">
            <w:r w:rsidRPr="00EA60D1">
              <w:rPr>
                <w:lang w:val="en-US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FAEEB" w14:textId="77777777" w:rsidR="000D2D5A" w:rsidRPr="00EA60D1" w:rsidRDefault="000D2D5A" w:rsidP="0027111B">
            <w:r w:rsidRPr="00EA60D1">
              <w:rPr>
                <w:lang w:val="en-US"/>
              </w:rPr>
              <w:t>No (1</w:t>
            </w:r>
            <w:r w:rsidRPr="00EA60D1">
              <w:rPr>
                <w:vertAlign w:val="superscript"/>
                <w:lang w:val="en-US"/>
              </w:rPr>
              <w:t>0</w:t>
            </w:r>
            <w:r w:rsidRPr="00EA60D1">
              <w:rPr>
                <w:lang w:val="en-US"/>
              </w:rPr>
              <w:t>, XG)</w:t>
            </w:r>
          </w:p>
        </w:tc>
      </w:tr>
    </w:tbl>
    <w:p w14:paraId="72DF961E" w14:textId="77777777" w:rsidR="000D2D5A" w:rsidRDefault="000D2D5A" w:rsidP="000D2D5A">
      <w:r w:rsidRPr="006542F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E008A7" wp14:editId="3DB8C4D6">
                <wp:simplePos x="0" y="0"/>
                <wp:positionH relativeFrom="column">
                  <wp:posOffset>-504190</wp:posOffset>
                </wp:positionH>
                <wp:positionV relativeFrom="paragraph">
                  <wp:posOffset>473743</wp:posOffset>
                </wp:positionV>
                <wp:extent cx="9733280" cy="400050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B08C5B-8D25-7742-85B3-79E708A6CF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328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83D0CB" w14:textId="77777777" w:rsidR="000D2D5A" w:rsidRDefault="000D2D5A" w:rsidP="000D2D5A">
                            <w:pP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/A – Not Applicable; (Name of Cell Line); XG - Cell line attempt from xenograft tissue; 1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0 - 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ell line attempt from primary tissue; ANED – Alive No Evidence of  Disease; LR – Locoregional; D – Distant; AWD – Alive </w:t>
                            </w:r>
                            <w:proofErr w:type="gramStart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isease; 5FU – 5-Fluorouracil; MMC – Mitomycin C, </w:t>
                            </w:r>
                            <w:proofErr w:type="spellStart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Tx</w:t>
                            </w:r>
                            <w:proofErr w:type="spellEnd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- Radiotherapy; VATs – Video Assisted Thoracoscopic Surgery; Pall </w:t>
                            </w:r>
                            <w:proofErr w:type="spellStart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Tx</w:t>
                            </w:r>
                            <w:proofErr w:type="spellEnd"/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– Palliative Radiotherap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E008A7" id="TextBox 13" o:spid="_x0000_s1027" type="#_x0000_t202" style="position:absolute;margin-left:-39.7pt;margin-top:37.3pt;width:766.4pt;height:31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" filled="f" stroked="f">
                <v:textbox style="mso-fit-shape-to-text:t">
                  <w:txbxContent>
                    <w:p w14:paraId="7883D0CB" w14:textId="77777777" w:rsidR="000D2D5A" w:rsidRDefault="000D2D5A" w:rsidP="000D2D5A">
                      <w:pP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/A – Not Applicable; (Name of Cell Line); XG - Cell line attempt from xenograft tissue; 1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0 - 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ell line attempt from primary tissue; ANED – Alive No Evidence of  Disease; LR – Locoregional; D – Distant; AWD – Alive </w:t>
                      </w:r>
                      <w:proofErr w:type="gramStart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With</w:t>
                      </w:r>
                      <w:proofErr w:type="gramEnd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isease; 5FU – 5-Fluorouracil; MMC – Mitomycin C, </w:t>
                      </w:r>
                      <w:proofErr w:type="spellStart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Tx</w:t>
                      </w:r>
                      <w:proofErr w:type="spellEnd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- Radiotherapy; VATs – Video Assisted Thoracoscopic Surgery; Pall </w:t>
                      </w:r>
                      <w:proofErr w:type="spellStart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Tx</w:t>
                      </w:r>
                      <w:proofErr w:type="spellEnd"/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– Palliative Radiotherapy</w:t>
                      </w:r>
                    </w:p>
                  </w:txbxContent>
                </v:textbox>
              </v:shape>
            </w:pict>
          </mc:Fallback>
        </mc:AlternateContent>
      </w:r>
    </w:p>
    <w:p w14:paraId="068EE0EE" w14:textId="77777777" w:rsidR="000D2D5A" w:rsidRDefault="000D2D5A" w:rsidP="000D2D5A">
      <w:r>
        <w:br w:type="page"/>
      </w:r>
    </w:p>
    <w:p w14:paraId="3257D0D2" w14:textId="77777777" w:rsidR="000D2D5A" w:rsidRDefault="000D2D5A" w:rsidP="000D2D5A">
      <w:r w:rsidRPr="006542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641B3C" wp14:editId="3F75B04D">
                <wp:simplePos x="0" y="0"/>
                <wp:positionH relativeFrom="column">
                  <wp:posOffset>1070610</wp:posOffset>
                </wp:positionH>
                <wp:positionV relativeFrom="paragraph">
                  <wp:posOffset>182847</wp:posOffset>
                </wp:positionV>
                <wp:extent cx="6230039" cy="276999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7A929D-C584-8A44-A372-A0ED72FADB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003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EDE9AA" w14:textId="77777777" w:rsidR="000D2D5A" w:rsidRDefault="000D2D5A" w:rsidP="000D2D5A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2   STR Analysis of ASCC Cell Lines and Parental Tumour Sampl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641B3C" id="TextBox 10" o:spid="_x0000_s1028" type="#_x0000_t202" style="position:absolute;margin-left:84.3pt;margin-top:14.4pt;width:490.55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" filled="f" stroked="f">
                <v:textbox style="mso-fit-shape-to-text:t">
                  <w:txbxContent>
                    <w:p w14:paraId="73EDE9AA" w14:textId="77777777" w:rsidR="000D2D5A" w:rsidRDefault="000D2D5A" w:rsidP="000D2D5A">
                      <w:pP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plementary Table 2   STR Analysis of ASCC Cell Lines and Parental Tumour Samples</w:t>
                      </w:r>
                    </w:p>
                  </w:txbxContent>
                </v:textbox>
              </v:shape>
            </w:pict>
          </mc:Fallback>
        </mc:AlternateContent>
      </w:r>
    </w:p>
    <w:p w14:paraId="6DF2D144" w14:textId="77777777" w:rsidR="000D2D5A" w:rsidRDefault="000D2D5A" w:rsidP="000D2D5A"/>
    <w:p w14:paraId="17531AC3" w14:textId="77777777" w:rsidR="000D2D5A" w:rsidRDefault="000D2D5A" w:rsidP="000D2D5A"/>
    <w:tbl>
      <w:tblPr>
        <w:tblW w:w="13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9"/>
        <w:gridCol w:w="714"/>
        <w:gridCol w:w="532"/>
        <w:gridCol w:w="714"/>
        <w:gridCol w:w="532"/>
        <w:gridCol w:w="532"/>
        <w:gridCol w:w="592"/>
        <w:gridCol w:w="532"/>
        <w:gridCol w:w="592"/>
        <w:gridCol w:w="532"/>
        <w:gridCol w:w="592"/>
        <w:gridCol w:w="532"/>
        <w:gridCol w:w="592"/>
        <w:gridCol w:w="532"/>
        <w:gridCol w:w="714"/>
        <w:gridCol w:w="532"/>
        <w:gridCol w:w="714"/>
        <w:gridCol w:w="532"/>
        <w:gridCol w:w="714"/>
        <w:gridCol w:w="532"/>
        <w:gridCol w:w="714"/>
      </w:tblGrid>
      <w:tr w:rsidR="000D2D5A" w:rsidRPr="006542FD" w14:paraId="30817AB1" w14:textId="77777777" w:rsidTr="0027111B">
        <w:tc>
          <w:tcPr>
            <w:tcW w:w="1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66475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Loci</w:t>
            </w:r>
          </w:p>
        </w:tc>
        <w:tc>
          <w:tcPr>
            <w:tcW w:w="23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8D07E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 xml:space="preserve">PMAC1 </w:t>
            </w:r>
          </w:p>
        </w:tc>
        <w:tc>
          <w:tcPr>
            <w:tcW w:w="22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35282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PMAC2</w:t>
            </w:r>
          </w:p>
        </w:tc>
        <w:tc>
          <w:tcPr>
            <w:tcW w:w="22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10BCE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PMAC3</w:t>
            </w:r>
          </w:p>
        </w:tc>
        <w:tc>
          <w:tcPr>
            <w:tcW w:w="2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EE215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PMAC4</w:t>
            </w:r>
          </w:p>
        </w:tc>
        <w:tc>
          <w:tcPr>
            <w:tcW w:w="26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43065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PMAC5</w:t>
            </w:r>
          </w:p>
        </w:tc>
      </w:tr>
      <w:tr w:rsidR="000D2D5A" w:rsidRPr="006542FD" w14:paraId="2B54A68B" w14:textId="77777777" w:rsidTr="0027111B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724CB6A2" w14:textId="77777777" w:rsidR="000D2D5A" w:rsidRPr="006542FD" w:rsidRDefault="000D2D5A" w:rsidP="0027111B"/>
        </w:tc>
        <w:tc>
          <w:tcPr>
            <w:tcW w:w="1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758FF" w14:textId="77777777" w:rsidR="000D2D5A" w:rsidRPr="006542FD" w:rsidRDefault="000D2D5A" w:rsidP="0027111B">
            <w:r w:rsidRPr="006542FD">
              <w:rPr>
                <w:lang w:val="en-US"/>
              </w:rPr>
              <w:t>Cell Line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DD0BB" w14:textId="77777777" w:rsidR="000D2D5A" w:rsidRPr="006542FD" w:rsidRDefault="000D2D5A" w:rsidP="0027111B">
            <w:r w:rsidRPr="006542FD">
              <w:rPr>
                <w:lang w:val="en-US"/>
              </w:rPr>
              <w:t>Tumour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D6236" w14:textId="77777777" w:rsidR="000D2D5A" w:rsidRPr="006542FD" w:rsidRDefault="000D2D5A" w:rsidP="0027111B">
            <w:r w:rsidRPr="006542FD">
              <w:rPr>
                <w:lang w:val="en-US"/>
              </w:rPr>
              <w:t>Cell Lin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D8802" w14:textId="77777777" w:rsidR="000D2D5A" w:rsidRPr="006542FD" w:rsidRDefault="000D2D5A" w:rsidP="0027111B">
            <w:r w:rsidRPr="006542FD">
              <w:rPr>
                <w:lang w:val="en-US"/>
              </w:rPr>
              <w:t>Tumour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79F20" w14:textId="77777777" w:rsidR="000D2D5A" w:rsidRPr="006542FD" w:rsidRDefault="000D2D5A" w:rsidP="0027111B">
            <w:r w:rsidRPr="006542FD">
              <w:rPr>
                <w:lang w:val="en-US"/>
              </w:rPr>
              <w:t>Cell Line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065C4" w14:textId="77777777" w:rsidR="000D2D5A" w:rsidRPr="006542FD" w:rsidRDefault="000D2D5A" w:rsidP="0027111B">
            <w:r w:rsidRPr="006542FD">
              <w:rPr>
                <w:lang w:val="en-US"/>
              </w:rPr>
              <w:t>Tumour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CF38E" w14:textId="77777777" w:rsidR="000D2D5A" w:rsidRPr="006542FD" w:rsidRDefault="000D2D5A" w:rsidP="0027111B">
            <w:r w:rsidRPr="006542FD">
              <w:rPr>
                <w:lang w:val="en-US"/>
              </w:rPr>
              <w:t>Cell Lin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8893D" w14:textId="77777777" w:rsidR="000D2D5A" w:rsidRPr="006542FD" w:rsidRDefault="000D2D5A" w:rsidP="0027111B">
            <w:r w:rsidRPr="006542FD">
              <w:rPr>
                <w:lang w:val="en-US"/>
              </w:rPr>
              <w:t>Tumour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5F6A0" w14:textId="77777777" w:rsidR="000D2D5A" w:rsidRPr="006542FD" w:rsidRDefault="000D2D5A" w:rsidP="0027111B">
            <w:r w:rsidRPr="006542FD">
              <w:rPr>
                <w:lang w:val="en-US"/>
              </w:rPr>
              <w:t>Cell Line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32F90" w14:textId="77777777" w:rsidR="000D2D5A" w:rsidRPr="006542FD" w:rsidRDefault="000D2D5A" w:rsidP="0027111B">
            <w:r w:rsidRPr="006542FD">
              <w:rPr>
                <w:lang w:val="en-US"/>
              </w:rPr>
              <w:t>Tumour</w:t>
            </w:r>
          </w:p>
        </w:tc>
      </w:tr>
      <w:tr w:rsidR="000D2D5A" w:rsidRPr="006542FD" w14:paraId="05E8A6E2" w14:textId="77777777" w:rsidTr="0027111B">
        <w:trPr>
          <w:trHeight w:val="408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5E674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D5S81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6E6AD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6253" w14:textId="77777777" w:rsidR="000D2D5A" w:rsidRPr="006542FD" w:rsidRDefault="000D2D5A" w:rsidP="0027111B"/>
        </w:tc>
        <w:tc>
          <w:tcPr>
            <w:tcW w:w="620" w:type="dxa"/>
            <w:tcBorders>
              <w:top w:val="single" w:sz="8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4DE12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84329" w14:textId="77777777" w:rsidR="000D2D5A" w:rsidRPr="006542FD" w:rsidRDefault="000D2D5A" w:rsidP="0027111B"/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567F1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15F8C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8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B2CEA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6E98C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A5FDA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E650" w14:textId="77777777" w:rsidR="000D2D5A" w:rsidRPr="006542FD" w:rsidRDefault="000D2D5A" w:rsidP="0027111B"/>
        </w:tc>
        <w:tc>
          <w:tcPr>
            <w:tcW w:w="640" w:type="dxa"/>
            <w:tcBorders>
              <w:top w:val="single" w:sz="8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F8D24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65E24" w14:textId="77777777" w:rsidR="000D2D5A" w:rsidRPr="006542FD" w:rsidRDefault="000D2D5A" w:rsidP="0027111B"/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67089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7E8FF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8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26570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A5B9E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9A5C0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87911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single" w:sz="8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92B23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8ACC4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</w:tr>
      <w:tr w:rsidR="000D2D5A" w:rsidRPr="006542FD" w14:paraId="1AD5B716" w14:textId="77777777" w:rsidTr="0027111B">
        <w:trPr>
          <w:trHeight w:val="46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6F11C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D13S317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CA42D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3267F" w14:textId="77777777" w:rsidR="000D2D5A" w:rsidRPr="006542FD" w:rsidRDefault="000D2D5A" w:rsidP="0027111B"/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888F0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A3EE0" w14:textId="77777777" w:rsidR="000D2D5A" w:rsidRPr="006542FD" w:rsidRDefault="000D2D5A" w:rsidP="0027111B"/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AC921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2C1D8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3408D" w14:textId="77777777" w:rsidR="000D2D5A" w:rsidRPr="006542FD" w:rsidRDefault="000D2D5A" w:rsidP="0027111B">
            <w:r w:rsidRPr="006542FD">
              <w:rPr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04D32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E4731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DD5FA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6B3FB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38E0F" w14:textId="77777777" w:rsidR="000D2D5A" w:rsidRPr="006542FD" w:rsidRDefault="000D2D5A" w:rsidP="0027111B"/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DA23F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6520E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6D6FF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2F4D6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7ADDB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564A2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2458F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36D53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</w:tr>
      <w:tr w:rsidR="000D2D5A" w:rsidRPr="006542FD" w14:paraId="49916BF8" w14:textId="77777777" w:rsidTr="0027111B">
        <w:trPr>
          <w:trHeight w:val="447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D87BC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D7S82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CE860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B83B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9D3D6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07AFA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AB88A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6594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CD0A4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CEC1C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AC16C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AF824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E67DB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300D2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33DF9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D5074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42133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A57B3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35461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8EBE0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DB3AA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23895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</w:tr>
      <w:tr w:rsidR="000D2D5A" w:rsidRPr="006542FD" w14:paraId="4DCE4D86" w14:textId="77777777" w:rsidTr="0027111B">
        <w:trPr>
          <w:trHeight w:val="42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7D9A4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D16S53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54C88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5E33D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B48DE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73ED9" w14:textId="77777777" w:rsidR="000D2D5A" w:rsidRPr="006542FD" w:rsidRDefault="000D2D5A" w:rsidP="0027111B">
            <w:r w:rsidRPr="006542FD">
              <w:rPr>
                <w:lang w:val="en-US"/>
              </w:rPr>
              <w:t>13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2C847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9FD2C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24F5D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B6D1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5D290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BE721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ED0E6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107B0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08F6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B340C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875F8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27B1D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A0770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C2FD9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481B4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0C97A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</w:tr>
      <w:tr w:rsidR="000D2D5A" w:rsidRPr="006542FD" w14:paraId="30CED3BC" w14:textId="77777777" w:rsidTr="0027111B">
        <w:trPr>
          <w:trHeight w:val="46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0DF6C" w14:textId="77777777" w:rsidR="000D2D5A" w:rsidRPr="006542FD" w:rsidRDefault="000D2D5A" w:rsidP="0027111B">
            <w:proofErr w:type="spellStart"/>
            <w:r w:rsidRPr="006542FD">
              <w:rPr>
                <w:b/>
                <w:bCs/>
                <w:lang w:val="en-US"/>
              </w:rPr>
              <w:t>vWA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838F5" w14:textId="77777777" w:rsidR="000D2D5A" w:rsidRPr="006542FD" w:rsidRDefault="000D2D5A" w:rsidP="0027111B">
            <w:r w:rsidRPr="006542FD">
              <w:rPr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DD943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4930B" w14:textId="77777777" w:rsidR="000D2D5A" w:rsidRPr="006542FD" w:rsidRDefault="000D2D5A" w:rsidP="0027111B">
            <w:r w:rsidRPr="006542FD">
              <w:rPr>
                <w:lang w:val="en-U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9CD37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25DA5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F524B" w14:textId="77777777" w:rsidR="000D2D5A" w:rsidRPr="006542FD" w:rsidRDefault="000D2D5A" w:rsidP="0027111B">
            <w:r w:rsidRPr="006542FD">
              <w:rPr>
                <w:lang w:val="en-US"/>
              </w:rPr>
              <w:t>18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4D3E5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1F16E" w14:textId="77777777" w:rsidR="000D2D5A" w:rsidRPr="006542FD" w:rsidRDefault="000D2D5A" w:rsidP="0027111B">
            <w:r w:rsidRPr="006542FD">
              <w:rPr>
                <w:lang w:val="en-US"/>
              </w:rPr>
              <w:t>18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7B88B" w14:textId="77777777" w:rsidR="000D2D5A" w:rsidRPr="006542FD" w:rsidRDefault="000D2D5A" w:rsidP="0027111B">
            <w:r w:rsidRPr="006542FD">
              <w:rPr>
                <w:lang w:val="en-US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F6D16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8AE80" w14:textId="77777777" w:rsidR="000D2D5A" w:rsidRPr="006542FD" w:rsidRDefault="000D2D5A" w:rsidP="0027111B">
            <w:r w:rsidRPr="006542FD">
              <w:rPr>
                <w:lang w:val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B1F3F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76F3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2118F" w14:textId="77777777" w:rsidR="000D2D5A" w:rsidRPr="006542FD" w:rsidRDefault="000D2D5A" w:rsidP="0027111B">
            <w:r w:rsidRPr="006542FD">
              <w:rPr>
                <w:lang w:val="en-US"/>
              </w:rPr>
              <w:t>19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86726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A1297" w14:textId="77777777" w:rsidR="000D2D5A" w:rsidRPr="006542FD" w:rsidRDefault="000D2D5A" w:rsidP="0027111B">
            <w:r w:rsidRPr="006542FD">
              <w:rPr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81961" w14:textId="77777777" w:rsidR="000D2D5A" w:rsidRPr="006542FD" w:rsidRDefault="000D2D5A" w:rsidP="0027111B">
            <w:r w:rsidRPr="006542FD">
              <w:rPr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24EA4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FD075" w14:textId="77777777" w:rsidR="000D2D5A" w:rsidRPr="006542FD" w:rsidRDefault="000D2D5A" w:rsidP="0027111B">
            <w:r w:rsidRPr="006542FD">
              <w:rPr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CDB1E" w14:textId="77777777" w:rsidR="000D2D5A" w:rsidRPr="006542FD" w:rsidRDefault="000D2D5A" w:rsidP="0027111B">
            <w:r w:rsidRPr="006542FD">
              <w:rPr>
                <w:lang w:val="en-US"/>
              </w:rPr>
              <w:t>17</w:t>
            </w:r>
          </w:p>
        </w:tc>
      </w:tr>
      <w:tr w:rsidR="000D2D5A" w:rsidRPr="006542FD" w14:paraId="75E238D3" w14:textId="77777777" w:rsidTr="0027111B">
        <w:trPr>
          <w:trHeight w:val="42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D91DE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TH0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19875" w14:textId="77777777" w:rsidR="000D2D5A" w:rsidRPr="006542FD" w:rsidRDefault="000D2D5A" w:rsidP="0027111B">
            <w:r w:rsidRPr="006542FD">
              <w:rPr>
                <w:lang w:val="en-U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2C427" w14:textId="77777777" w:rsidR="000D2D5A" w:rsidRPr="006542FD" w:rsidRDefault="000D2D5A" w:rsidP="0027111B"/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BEB8D" w14:textId="77777777" w:rsidR="000D2D5A" w:rsidRPr="006542FD" w:rsidRDefault="000D2D5A" w:rsidP="0027111B">
            <w:r w:rsidRPr="006542FD">
              <w:rPr>
                <w:lang w:val="en-U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862D3" w14:textId="77777777" w:rsidR="000D2D5A" w:rsidRPr="006542FD" w:rsidRDefault="000D2D5A" w:rsidP="0027111B"/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43A5B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F78B9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70582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B1DD4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3FA14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D7D3F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CBA0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2AEFD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FEF09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1FEEB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D3E43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A4F5B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326AE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FCC22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715E9" w14:textId="77777777" w:rsidR="000D2D5A" w:rsidRPr="006542FD" w:rsidRDefault="000D2D5A" w:rsidP="0027111B">
            <w:r w:rsidRPr="006542FD">
              <w:rPr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0524E" w14:textId="77777777" w:rsidR="000D2D5A" w:rsidRPr="006542FD" w:rsidRDefault="000D2D5A" w:rsidP="0027111B">
            <w:r w:rsidRPr="006542FD">
              <w:rPr>
                <w:lang w:val="en-US"/>
              </w:rPr>
              <w:t>9.3</w:t>
            </w:r>
          </w:p>
        </w:tc>
      </w:tr>
      <w:tr w:rsidR="000D2D5A" w:rsidRPr="006542FD" w14:paraId="5B4D2F7C" w14:textId="77777777" w:rsidTr="0027111B">
        <w:trPr>
          <w:trHeight w:val="40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AE33A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TPOX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BE330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78E58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C91B9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F3230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515F4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82C85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0E652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0C93B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4B692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CEC96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CFF8D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47B84" w14:textId="77777777" w:rsidR="000D2D5A" w:rsidRPr="006542FD" w:rsidRDefault="000D2D5A" w:rsidP="0027111B"/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3791A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9C7EA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7444E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45E8B" w14:textId="77777777" w:rsidR="000D2D5A" w:rsidRPr="006542FD" w:rsidRDefault="000D2D5A" w:rsidP="0027111B">
            <w:r w:rsidRPr="006542FD">
              <w:rPr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BDE3A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927D7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A5BF7" w14:textId="77777777" w:rsidR="000D2D5A" w:rsidRPr="006542FD" w:rsidRDefault="000D2D5A" w:rsidP="0027111B">
            <w:r w:rsidRPr="006542FD">
              <w:rPr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6EC1F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</w:tr>
      <w:tr w:rsidR="000D2D5A" w:rsidRPr="006542FD" w14:paraId="098E4417" w14:textId="77777777" w:rsidTr="0027111B">
        <w:trPr>
          <w:trHeight w:val="42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39A2A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CSF1PO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E093C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523A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69EBC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44195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495D8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55974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5BD1C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4D2B0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352A0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58FCD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A96D9" w14:textId="77777777" w:rsidR="000D2D5A" w:rsidRPr="006542FD" w:rsidRDefault="000D2D5A" w:rsidP="0027111B">
            <w:r w:rsidRPr="006542FD">
              <w:rPr>
                <w:lang w:val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9C178" w14:textId="77777777" w:rsidR="000D2D5A" w:rsidRPr="006542FD" w:rsidRDefault="000D2D5A" w:rsidP="0027111B">
            <w:r w:rsidRPr="006542FD">
              <w:rPr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0131A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A59D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3315B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9482C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2B133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4DCF9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E286D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1D3FD" w14:textId="77777777" w:rsidR="000D2D5A" w:rsidRPr="006542FD" w:rsidRDefault="000D2D5A" w:rsidP="0027111B">
            <w:r w:rsidRPr="006542FD">
              <w:rPr>
                <w:lang w:val="en-US"/>
              </w:rPr>
              <w:t>11</w:t>
            </w:r>
          </w:p>
        </w:tc>
      </w:tr>
      <w:tr w:rsidR="000D2D5A" w:rsidRPr="006542FD" w14:paraId="385C07A0" w14:textId="77777777" w:rsidTr="0027111B">
        <w:trPr>
          <w:trHeight w:val="461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6DC28" w14:textId="77777777" w:rsidR="000D2D5A" w:rsidRPr="006542FD" w:rsidRDefault="000D2D5A" w:rsidP="0027111B">
            <w:proofErr w:type="spellStart"/>
            <w:r w:rsidRPr="006542FD">
              <w:rPr>
                <w:b/>
                <w:bCs/>
                <w:lang w:val="en-US"/>
              </w:rPr>
              <w:t>Amelogeni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8AE0B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9A8BA" w14:textId="77777777" w:rsidR="000D2D5A" w:rsidRPr="006542FD" w:rsidRDefault="000D2D5A" w:rsidP="0027111B"/>
        </w:tc>
        <w:tc>
          <w:tcPr>
            <w:tcW w:w="62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A9B0D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AED08" w14:textId="77777777" w:rsidR="000D2D5A" w:rsidRPr="006542FD" w:rsidRDefault="000D2D5A" w:rsidP="0027111B">
            <w:r w:rsidRPr="006542FD">
              <w:rPr>
                <w:lang w:val="en-US"/>
              </w:rPr>
              <w:t>Y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4254C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7A2D5" w14:textId="77777777" w:rsidR="000D2D5A" w:rsidRPr="006542FD" w:rsidRDefault="000D2D5A" w:rsidP="0027111B"/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EB77E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24F1E" w14:textId="77777777" w:rsidR="000D2D5A" w:rsidRPr="006542FD" w:rsidRDefault="000D2D5A" w:rsidP="0027111B"/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1EC6C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79965" w14:textId="77777777" w:rsidR="000D2D5A" w:rsidRPr="006542FD" w:rsidRDefault="000D2D5A" w:rsidP="0027111B"/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466F9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F298A" w14:textId="77777777" w:rsidR="000D2D5A" w:rsidRPr="006542FD" w:rsidRDefault="000D2D5A" w:rsidP="0027111B"/>
        </w:tc>
        <w:tc>
          <w:tcPr>
            <w:tcW w:w="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946C3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C6016" w14:textId="77777777" w:rsidR="000D2D5A" w:rsidRPr="006542FD" w:rsidRDefault="000D2D5A" w:rsidP="0027111B">
            <w:r w:rsidRPr="006542FD">
              <w:rPr>
                <w:lang w:val="en-US"/>
              </w:rPr>
              <w:t>Y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F1425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49559" w14:textId="77777777" w:rsidR="000D2D5A" w:rsidRPr="006542FD" w:rsidRDefault="000D2D5A" w:rsidP="0027111B">
            <w:r w:rsidRPr="006542FD">
              <w:rPr>
                <w:lang w:val="en-US"/>
              </w:rPr>
              <w:t>Y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2633A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5977D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17411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EB253" w14:textId="77777777" w:rsidR="000D2D5A" w:rsidRPr="006542FD" w:rsidRDefault="000D2D5A" w:rsidP="0027111B">
            <w:r w:rsidRPr="006542FD">
              <w:rPr>
                <w:lang w:val="en-US"/>
              </w:rPr>
              <w:t>X</w:t>
            </w:r>
          </w:p>
        </w:tc>
      </w:tr>
      <w:tr w:rsidR="000D2D5A" w:rsidRPr="006542FD" w14:paraId="2BAC7D2A" w14:textId="77777777" w:rsidTr="0027111B">
        <w:trPr>
          <w:trHeight w:val="441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4723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D21S1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EE487" w14:textId="77777777" w:rsidR="000D2D5A" w:rsidRPr="006542FD" w:rsidRDefault="000D2D5A" w:rsidP="0027111B">
            <w:r w:rsidRPr="006542FD">
              <w:rPr>
                <w:lang w:val="en-US"/>
              </w:rPr>
              <w:t>3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1EE94" w14:textId="77777777" w:rsidR="000D2D5A" w:rsidRPr="006542FD" w:rsidRDefault="000D2D5A" w:rsidP="0027111B">
            <w:r w:rsidRPr="006542FD">
              <w:rPr>
                <w:lang w:val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A6DF2" w14:textId="77777777" w:rsidR="000D2D5A" w:rsidRPr="006542FD" w:rsidRDefault="000D2D5A" w:rsidP="0027111B">
            <w:r w:rsidRPr="006542FD">
              <w:rPr>
                <w:lang w:val="en-US"/>
              </w:rPr>
              <w:t>30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8B003" w14:textId="77777777" w:rsidR="000D2D5A" w:rsidRPr="006542FD" w:rsidRDefault="000D2D5A" w:rsidP="0027111B">
            <w:r w:rsidRPr="006542FD">
              <w:rPr>
                <w:lang w:val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5276D" w14:textId="77777777" w:rsidR="000D2D5A" w:rsidRPr="006542FD" w:rsidRDefault="000D2D5A" w:rsidP="0027111B">
            <w:r w:rsidRPr="006542FD">
              <w:rPr>
                <w:lang w:val="en-US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64D40" w14:textId="77777777" w:rsidR="000D2D5A" w:rsidRPr="006542FD" w:rsidRDefault="000D2D5A" w:rsidP="0027111B">
            <w:r w:rsidRPr="006542FD">
              <w:rPr>
                <w:lang w:val="en-US"/>
              </w:rPr>
              <w:t>29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E631F" w14:textId="77777777" w:rsidR="000D2D5A" w:rsidRPr="006542FD" w:rsidRDefault="000D2D5A" w:rsidP="0027111B">
            <w:r w:rsidRPr="006542FD">
              <w:rPr>
                <w:lang w:val="en-US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D720F" w14:textId="77777777" w:rsidR="000D2D5A" w:rsidRPr="006542FD" w:rsidRDefault="000D2D5A" w:rsidP="0027111B">
            <w:r w:rsidRPr="006542FD">
              <w:rPr>
                <w:lang w:val="en-US"/>
              </w:rPr>
              <w:t>29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D5C19" w14:textId="77777777" w:rsidR="000D2D5A" w:rsidRPr="006542FD" w:rsidRDefault="000D2D5A" w:rsidP="0027111B">
            <w:r w:rsidRPr="006542FD">
              <w:rPr>
                <w:lang w:val="en-US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2331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9EF3C" w14:textId="77777777" w:rsidR="000D2D5A" w:rsidRPr="006542FD" w:rsidRDefault="000D2D5A" w:rsidP="0027111B">
            <w:r w:rsidRPr="006542FD">
              <w:rPr>
                <w:lang w:val="en-US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BA1DF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B004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78A5" w14:textId="77777777" w:rsidR="000D2D5A" w:rsidRPr="006542FD" w:rsidRDefault="000D2D5A" w:rsidP="0027111B">
            <w:r w:rsidRPr="006542FD">
              <w:rPr>
                <w:lang w:val="en-US"/>
              </w:rPr>
              <w:t>32.2</w:t>
            </w:r>
          </w:p>
        </w:tc>
        <w:tc>
          <w:tcPr>
            <w:tcW w:w="480" w:type="dxa"/>
            <w:tcBorders>
              <w:top w:val="nil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F410F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FC49A" w14:textId="77777777" w:rsidR="000D2D5A" w:rsidRPr="006542FD" w:rsidRDefault="000D2D5A" w:rsidP="0027111B">
            <w:r w:rsidRPr="006542FD">
              <w:rPr>
                <w:lang w:val="en-US"/>
              </w:rPr>
              <w:t>32.2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60E00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40FD6" w14:textId="77777777" w:rsidR="000D2D5A" w:rsidRPr="006542FD" w:rsidRDefault="000D2D5A" w:rsidP="0027111B">
            <w:r w:rsidRPr="006542FD">
              <w:rPr>
                <w:lang w:val="en-US"/>
              </w:rPr>
              <w:t>31.2</w:t>
            </w:r>
          </w:p>
        </w:tc>
        <w:tc>
          <w:tcPr>
            <w:tcW w:w="640" w:type="dxa"/>
            <w:tcBorders>
              <w:top w:val="nil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045B5" w14:textId="77777777" w:rsidR="000D2D5A" w:rsidRPr="006542FD" w:rsidRDefault="000D2D5A" w:rsidP="0027111B">
            <w:r w:rsidRPr="006542FD">
              <w:rPr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EF6BC" w14:textId="77777777" w:rsidR="000D2D5A" w:rsidRPr="006542FD" w:rsidRDefault="000D2D5A" w:rsidP="0027111B">
            <w:r w:rsidRPr="006542FD">
              <w:rPr>
                <w:lang w:val="en-US"/>
              </w:rPr>
              <w:t>31.2</w:t>
            </w:r>
          </w:p>
        </w:tc>
      </w:tr>
      <w:tr w:rsidR="000D2D5A" w:rsidRPr="006542FD" w14:paraId="3CEECD98" w14:textId="77777777" w:rsidTr="0027111B">
        <w:trPr>
          <w:trHeight w:val="384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A7932" w14:textId="77777777" w:rsidR="000D2D5A" w:rsidRPr="006542FD" w:rsidRDefault="000D2D5A" w:rsidP="0027111B">
            <w:r w:rsidRPr="006542FD">
              <w:rPr>
                <w:b/>
                <w:bCs/>
                <w:lang w:val="en-US"/>
              </w:rPr>
              <w:t>Match</w:t>
            </w:r>
          </w:p>
        </w:tc>
        <w:tc>
          <w:tcPr>
            <w:tcW w:w="23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82AD6" w14:textId="77777777" w:rsidR="000D2D5A" w:rsidRPr="006542FD" w:rsidRDefault="000D2D5A" w:rsidP="0027111B">
            <w:r w:rsidRPr="006542FD">
              <w:rPr>
                <w:lang w:val="en-US"/>
              </w:rPr>
              <w:t>94%</w:t>
            </w:r>
          </w:p>
        </w:tc>
        <w:tc>
          <w:tcPr>
            <w:tcW w:w="22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02C02" w14:textId="77777777" w:rsidR="000D2D5A" w:rsidRPr="006542FD" w:rsidRDefault="000D2D5A" w:rsidP="0027111B">
            <w:r w:rsidRPr="006542FD">
              <w:rPr>
                <w:lang w:val="en-US"/>
              </w:rPr>
              <w:t>89%</w:t>
            </w:r>
          </w:p>
        </w:tc>
        <w:tc>
          <w:tcPr>
            <w:tcW w:w="22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52185" w14:textId="77777777" w:rsidR="000D2D5A" w:rsidRPr="006542FD" w:rsidRDefault="000D2D5A" w:rsidP="0027111B">
            <w:r w:rsidRPr="006542FD">
              <w:rPr>
                <w:lang w:val="en-US"/>
              </w:rPr>
              <w:t>100%</w:t>
            </w:r>
          </w:p>
        </w:tc>
        <w:tc>
          <w:tcPr>
            <w:tcW w:w="2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3A828" w14:textId="77777777" w:rsidR="000D2D5A" w:rsidRPr="006542FD" w:rsidRDefault="000D2D5A" w:rsidP="0027111B">
            <w:r w:rsidRPr="006542FD">
              <w:rPr>
                <w:lang w:val="en-US"/>
              </w:rPr>
              <w:t>100%</w:t>
            </w:r>
          </w:p>
        </w:tc>
        <w:tc>
          <w:tcPr>
            <w:tcW w:w="26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6F342" w14:textId="77777777" w:rsidR="000D2D5A" w:rsidRPr="006542FD" w:rsidRDefault="000D2D5A" w:rsidP="0027111B">
            <w:r w:rsidRPr="006542FD">
              <w:rPr>
                <w:lang w:val="en-US"/>
              </w:rPr>
              <w:t>95%</w:t>
            </w:r>
          </w:p>
        </w:tc>
      </w:tr>
    </w:tbl>
    <w:p w14:paraId="305216EA" w14:textId="77777777" w:rsidR="000D2D5A" w:rsidRDefault="000D2D5A" w:rsidP="000D2D5A"/>
    <w:p w14:paraId="5845D6F0" w14:textId="77777777" w:rsidR="000D2D5A" w:rsidRDefault="000D2D5A" w:rsidP="000D2D5A">
      <w:r>
        <w:br w:type="page"/>
      </w:r>
    </w:p>
    <w:p w14:paraId="0A539D6B" w14:textId="77777777" w:rsidR="000D2D5A" w:rsidRDefault="000D2D5A" w:rsidP="000D2D5A"/>
    <w:p w14:paraId="44CAB862" w14:textId="77777777" w:rsidR="000D2D5A" w:rsidRDefault="000D2D5A" w:rsidP="000D2D5A">
      <w:r w:rsidRPr="00EA60D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F95C35" wp14:editId="195315C1">
                <wp:simplePos x="0" y="0"/>
                <wp:positionH relativeFrom="column">
                  <wp:posOffset>2598186</wp:posOffset>
                </wp:positionH>
                <wp:positionV relativeFrom="paragraph">
                  <wp:posOffset>16510</wp:posOffset>
                </wp:positionV>
                <wp:extent cx="3063980" cy="276999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8B8674-F57A-B148-AAB0-BBA8C096EB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98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2A0A95" w14:textId="77777777" w:rsidR="000D2D5A" w:rsidRDefault="000D2D5A" w:rsidP="000D2D5A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3   Cell Line Culture Characteristics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95C35" id="TextBox 6" o:spid="_x0000_s1029" type="#_x0000_t202" style="position:absolute;margin-left:204.6pt;margin-top:1.3pt;width:241.25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" filled="f" stroked="f">
                <v:textbox style="mso-fit-shape-to-text:t">
                  <w:txbxContent>
                    <w:p w14:paraId="092A0A95" w14:textId="77777777" w:rsidR="000D2D5A" w:rsidRDefault="000D2D5A" w:rsidP="000D2D5A">
                      <w:pP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3   Cell Line Culture Characteristics </w:t>
                      </w:r>
                    </w:p>
                  </w:txbxContent>
                </v:textbox>
              </v:shape>
            </w:pict>
          </mc:Fallback>
        </mc:AlternateContent>
      </w:r>
    </w:p>
    <w:p w14:paraId="30106F61" w14:textId="77777777" w:rsidR="000D2D5A" w:rsidRDefault="000D2D5A" w:rsidP="000D2D5A"/>
    <w:tbl>
      <w:tblPr>
        <w:tblW w:w="12500" w:type="dxa"/>
        <w:tblInd w:w="7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00"/>
        <w:gridCol w:w="1880"/>
        <w:gridCol w:w="1560"/>
        <w:gridCol w:w="1700"/>
        <w:gridCol w:w="1500"/>
        <w:gridCol w:w="1860"/>
      </w:tblGrid>
      <w:tr w:rsidR="000D2D5A" w:rsidRPr="00EA60D1" w14:paraId="6E7E558F" w14:textId="77777777" w:rsidTr="0027111B">
        <w:trPr>
          <w:trHeight w:val="333"/>
        </w:trPr>
        <w:tc>
          <w:tcPr>
            <w:tcW w:w="4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DA5AC" w14:textId="77777777" w:rsidR="000D2D5A" w:rsidRPr="00EA60D1" w:rsidRDefault="000D2D5A" w:rsidP="0027111B">
            <w:pPr>
              <w:rPr>
                <w:b/>
                <w:bCs/>
              </w:rPr>
            </w:pPr>
            <w:r w:rsidRPr="00EA60D1">
              <w:rPr>
                <w:b/>
                <w:bCs/>
              </w:rPr>
              <w:t>Cell Culture Characteristic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96B43" w14:textId="77777777" w:rsidR="000D2D5A" w:rsidRPr="00EA60D1" w:rsidRDefault="000D2D5A" w:rsidP="0027111B"/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4B087" w14:textId="77777777" w:rsidR="000D2D5A" w:rsidRPr="00EA60D1" w:rsidRDefault="000D2D5A" w:rsidP="0027111B"/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4D916" w14:textId="77777777" w:rsidR="000D2D5A" w:rsidRPr="00EA60D1" w:rsidRDefault="000D2D5A" w:rsidP="0027111B">
            <w:r w:rsidRPr="00EA60D1">
              <w:rPr>
                <w:b/>
                <w:bCs/>
                <w:lang w:val="en-US"/>
              </w:rPr>
              <w:t>Lin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8FF5D" w14:textId="77777777" w:rsidR="000D2D5A" w:rsidRPr="00EA60D1" w:rsidRDefault="000D2D5A" w:rsidP="0027111B"/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97730" w14:textId="77777777" w:rsidR="000D2D5A" w:rsidRPr="00EA60D1" w:rsidRDefault="000D2D5A" w:rsidP="0027111B"/>
        </w:tc>
      </w:tr>
      <w:tr w:rsidR="000D2D5A" w:rsidRPr="00EA60D1" w14:paraId="7D0E1EF8" w14:textId="77777777" w:rsidTr="0027111B">
        <w:trPr>
          <w:trHeight w:val="333"/>
        </w:trPr>
        <w:tc>
          <w:tcPr>
            <w:tcW w:w="40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54914" w14:textId="77777777" w:rsidR="000D2D5A" w:rsidRPr="00EA60D1" w:rsidRDefault="000D2D5A" w:rsidP="0027111B">
            <w:pPr>
              <w:jc w:val="center"/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18778" w14:textId="77777777" w:rsidR="000D2D5A" w:rsidRPr="00EA60D1" w:rsidRDefault="000D2D5A" w:rsidP="0027111B">
            <w:r w:rsidRPr="00EA60D1">
              <w:rPr>
                <w:lang w:val="en-US"/>
              </w:rPr>
              <w:t>PMAC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6BC2C" w14:textId="77777777" w:rsidR="000D2D5A" w:rsidRPr="00EA60D1" w:rsidRDefault="000D2D5A" w:rsidP="0027111B">
            <w:r w:rsidRPr="00EA60D1">
              <w:rPr>
                <w:lang w:val="en-US"/>
              </w:rPr>
              <w:t>PMAC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D9297" w14:textId="77777777" w:rsidR="000D2D5A" w:rsidRPr="00EA60D1" w:rsidRDefault="000D2D5A" w:rsidP="0027111B">
            <w:r w:rsidRPr="00EA60D1">
              <w:rPr>
                <w:lang w:val="en-US"/>
              </w:rPr>
              <w:t>PMA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D9AF0" w14:textId="77777777" w:rsidR="000D2D5A" w:rsidRPr="00EA60D1" w:rsidRDefault="000D2D5A" w:rsidP="0027111B">
            <w:r w:rsidRPr="00EA60D1">
              <w:rPr>
                <w:lang w:val="en-US"/>
              </w:rPr>
              <w:t>PMAC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DCFEA" w14:textId="77777777" w:rsidR="000D2D5A" w:rsidRPr="00EA60D1" w:rsidRDefault="000D2D5A" w:rsidP="0027111B">
            <w:r w:rsidRPr="00EA60D1">
              <w:rPr>
                <w:lang w:val="en-US"/>
              </w:rPr>
              <w:t>PMAC5</w:t>
            </w:r>
          </w:p>
        </w:tc>
      </w:tr>
      <w:tr w:rsidR="000D2D5A" w:rsidRPr="00EA60D1" w14:paraId="531FFBF5" w14:textId="77777777" w:rsidTr="0027111B">
        <w:trPr>
          <w:trHeight w:val="333"/>
        </w:trPr>
        <w:tc>
          <w:tcPr>
            <w:tcW w:w="4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6FD91" w14:textId="77777777" w:rsidR="000D2D5A" w:rsidRPr="00EA60D1" w:rsidRDefault="000D2D5A" w:rsidP="0027111B">
            <w:r w:rsidRPr="00EA60D1">
              <w:rPr>
                <w:lang w:val="en-US"/>
              </w:rPr>
              <w:t>Doubling Time (</w:t>
            </w:r>
            <w:proofErr w:type="spellStart"/>
            <w:r w:rsidRPr="00EA60D1">
              <w:rPr>
                <w:lang w:val="en-US"/>
              </w:rPr>
              <w:t>hrs</w:t>
            </w:r>
            <w:proofErr w:type="spellEnd"/>
            <w:r w:rsidRPr="00EA60D1">
              <w:rPr>
                <w:lang w:val="en-US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A65AF" w14:textId="77777777" w:rsidR="000D2D5A" w:rsidRPr="00EA60D1" w:rsidRDefault="000D2D5A" w:rsidP="0027111B">
            <w:r w:rsidRPr="00EA60D1">
              <w:rPr>
                <w:lang w:val="en-US"/>
              </w:rPr>
              <w:t>4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BEBC0" w14:textId="77777777" w:rsidR="000D2D5A" w:rsidRPr="00EA60D1" w:rsidRDefault="000D2D5A" w:rsidP="0027111B">
            <w:r w:rsidRPr="00EA60D1">
              <w:rPr>
                <w:lang w:val="en-US"/>
              </w:rPr>
              <w:t>41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00449" w14:textId="77777777" w:rsidR="000D2D5A" w:rsidRPr="00EA60D1" w:rsidRDefault="000D2D5A" w:rsidP="0027111B">
            <w:r w:rsidRPr="00EA60D1">
              <w:rPr>
                <w:lang w:val="en-US"/>
              </w:rPr>
              <w:t>3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12EB3" w14:textId="77777777" w:rsidR="000D2D5A" w:rsidRPr="00EA60D1" w:rsidRDefault="000D2D5A" w:rsidP="0027111B">
            <w:r w:rsidRPr="00EA60D1">
              <w:rPr>
                <w:lang w:val="en-US"/>
              </w:rPr>
              <w:t>25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95C20" w14:textId="77777777" w:rsidR="000D2D5A" w:rsidRPr="00EA60D1" w:rsidRDefault="000D2D5A" w:rsidP="0027111B">
            <w:r w:rsidRPr="00EA60D1">
              <w:rPr>
                <w:lang w:val="en-US"/>
              </w:rPr>
              <w:t>24</w:t>
            </w:r>
          </w:p>
        </w:tc>
      </w:tr>
      <w:tr w:rsidR="000D2D5A" w:rsidRPr="00EA60D1" w14:paraId="1CF7C183" w14:textId="77777777" w:rsidTr="0027111B">
        <w:trPr>
          <w:trHeight w:val="333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1D906" w14:textId="77777777" w:rsidR="000D2D5A" w:rsidRPr="00EA60D1" w:rsidRDefault="000D2D5A" w:rsidP="0027111B">
            <w:r w:rsidRPr="00EA60D1">
              <w:rPr>
                <w:lang w:val="en-US"/>
              </w:rPr>
              <w:t>Seeding Efficiency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F67B1" w14:textId="77777777" w:rsidR="000D2D5A" w:rsidRPr="00EA60D1" w:rsidRDefault="000D2D5A" w:rsidP="0027111B">
            <w:r w:rsidRPr="00EA60D1">
              <w:rPr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9A0BB" w14:textId="77777777" w:rsidR="000D2D5A" w:rsidRPr="00EA60D1" w:rsidRDefault="000D2D5A" w:rsidP="0027111B">
            <w:r w:rsidRPr="00EA60D1">
              <w:rPr>
                <w:lang w:val="en-US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7FEF4" w14:textId="77777777" w:rsidR="000D2D5A" w:rsidRPr="00EA60D1" w:rsidRDefault="000D2D5A" w:rsidP="0027111B">
            <w:r w:rsidRPr="00EA60D1">
              <w:rPr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C8D7D" w14:textId="77777777" w:rsidR="000D2D5A" w:rsidRPr="00EA60D1" w:rsidRDefault="000D2D5A" w:rsidP="0027111B">
            <w:r w:rsidRPr="00EA60D1">
              <w:rPr>
                <w:lang w:val="en-US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CCCC0" w14:textId="77777777" w:rsidR="000D2D5A" w:rsidRPr="00EA60D1" w:rsidRDefault="000D2D5A" w:rsidP="0027111B">
            <w:r w:rsidRPr="00EA60D1">
              <w:rPr>
                <w:lang w:val="en-US"/>
              </w:rPr>
              <w:t>24</w:t>
            </w:r>
          </w:p>
        </w:tc>
      </w:tr>
      <w:tr w:rsidR="000D2D5A" w:rsidRPr="00EA60D1" w14:paraId="517C86B8" w14:textId="77777777" w:rsidTr="0027111B">
        <w:trPr>
          <w:trHeight w:val="333"/>
        </w:trPr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7774F" w14:textId="77777777" w:rsidR="000D2D5A" w:rsidRPr="00EA60D1" w:rsidRDefault="000D2D5A" w:rsidP="0027111B">
            <w:r w:rsidRPr="00EA60D1">
              <w:rPr>
                <w:lang w:val="en-US"/>
              </w:rPr>
              <w:t>Migration (1 / Slop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8FECB" w14:textId="77777777" w:rsidR="000D2D5A" w:rsidRPr="00EA60D1" w:rsidRDefault="000D2D5A" w:rsidP="0027111B">
            <w:r w:rsidRPr="00EA60D1">
              <w:rPr>
                <w:lang w:val="en-US"/>
              </w:rPr>
              <w:t>155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39D92" w14:textId="77777777" w:rsidR="000D2D5A" w:rsidRPr="00EA60D1" w:rsidRDefault="000D2D5A" w:rsidP="0027111B">
            <w:r w:rsidRPr="00EA60D1">
              <w:rPr>
                <w:lang w:val="en-US"/>
              </w:rPr>
              <w:t>140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0AC20" w14:textId="77777777" w:rsidR="000D2D5A" w:rsidRPr="00EA60D1" w:rsidRDefault="000D2D5A" w:rsidP="0027111B">
            <w:r w:rsidRPr="00EA60D1">
              <w:rPr>
                <w:lang w:val="en-US"/>
              </w:rPr>
              <w:t>7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82968" w14:textId="77777777" w:rsidR="000D2D5A" w:rsidRPr="00EA60D1" w:rsidRDefault="000D2D5A" w:rsidP="0027111B">
            <w:r w:rsidRPr="00EA60D1">
              <w:rPr>
                <w:lang w:val="en-US"/>
              </w:rPr>
              <w:t>61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95632" w14:textId="77777777" w:rsidR="000D2D5A" w:rsidRPr="00EA60D1" w:rsidRDefault="000D2D5A" w:rsidP="0027111B">
            <w:r w:rsidRPr="00EA60D1">
              <w:rPr>
                <w:lang w:val="en-US"/>
              </w:rPr>
              <w:t>48.7</w:t>
            </w:r>
          </w:p>
        </w:tc>
      </w:tr>
    </w:tbl>
    <w:p w14:paraId="3149106B" w14:textId="77777777" w:rsidR="000D2D5A" w:rsidRDefault="000D2D5A" w:rsidP="000D2D5A"/>
    <w:p w14:paraId="5B07AEF6" w14:textId="77777777" w:rsidR="000D2D5A" w:rsidRDefault="000D2D5A" w:rsidP="000D2D5A"/>
    <w:p w14:paraId="50D00841" w14:textId="77777777" w:rsidR="000D2D5A" w:rsidRDefault="000D2D5A" w:rsidP="000D2D5A">
      <w:r>
        <w:br w:type="page"/>
      </w:r>
    </w:p>
    <w:p w14:paraId="0C20AC73" w14:textId="09138BA8" w:rsidR="00A22488" w:rsidRDefault="00A22488" w:rsidP="000D2D5A">
      <w:r w:rsidRPr="00A2248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412063" wp14:editId="40CC4577">
                <wp:simplePos x="0" y="0"/>
                <wp:positionH relativeFrom="column">
                  <wp:posOffset>1342799</wp:posOffset>
                </wp:positionH>
                <wp:positionV relativeFrom="paragraph">
                  <wp:posOffset>25052</wp:posOffset>
                </wp:positionV>
                <wp:extent cx="5907405" cy="276860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C8E755-0F07-ED4F-9020-A56A0338E7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74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6BC7C9" w14:textId="77777777" w:rsidR="00A22488" w:rsidRDefault="00A22488" w:rsidP="00A22488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4 Parent tumour TMB, PD-L1 expression and CD3 TIL cou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412063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30" type="#_x0000_t202" style="position:absolute;margin-left:105.75pt;margin-top:1.95pt;width:465.15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" filled="f" stroked="f">
                <v:textbox style="mso-fit-shape-to-text:t">
                  <w:txbxContent>
                    <w:p w14:paraId="276BC7C9" w14:textId="77777777" w:rsidR="00A22488" w:rsidRDefault="00A22488" w:rsidP="00A22488">
                      <w:pPr>
                        <w:jc w:val="center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plementary Table 4 Parent tumour TMB, PD-L1 expression and CD3 TIL count</w:t>
                      </w:r>
                    </w:p>
                  </w:txbxContent>
                </v:textbox>
              </v:shape>
            </w:pict>
          </mc:Fallback>
        </mc:AlternateContent>
      </w:r>
    </w:p>
    <w:p w14:paraId="602481FF" w14:textId="25FE03A2" w:rsidR="00A22488" w:rsidRDefault="00A22488" w:rsidP="000D2D5A"/>
    <w:p w14:paraId="57D98D3D" w14:textId="5144263B" w:rsidR="000D2D5A" w:rsidRDefault="000D2D5A" w:rsidP="000D2D5A"/>
    <w:tbl>
      <w:tblPr>
        <w:tblStyle w:val="TableGrid"/>
        <w:tblW w:w="0" w:type="auto"/>
        <w:tblInd w:w="2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134"/>
        <w:gridCol w:w="1560"/>
        <w:gridCol w:w="1134"/>
        <w:gridCol w:w="1219"/>
      </w:tblGrid>
      <w:tr w:rsidR="00A22488" w14:paraId="7AE0B7CF" w14:textId="77777777" w:rsidTr="00A22488">
        <w:tc>
          <w:tcPr>
            <w:tcW w:w="2268" w:type="dxa"/>
            <w:tcBorders>
              <w:bottom w:val="single" w:sz="4" w:space="0" w:color="auto"/>
            </w:tcBorders>
          </w:tcPr>
          <w:p w14:paraId="23C0751A" w14:textId="77777777" w:rsidR="00A22488" w:rsidRPr="00A22488" w:rsidRDefault="00A22488" w:rsidP="00A22488">
            <w:pPr>
              <w:spacing w:line="360" w:lineRule="auto"/>
              <w:jc w:val="both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959374B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MA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EAB11B5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MAC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3D3484F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MAC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B89ECB2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MAC4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54A3504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MAC5</w:t>
            </w:r>
          </w:p>
        </w:tc>
      </w:tr>
      <w:tr w:rsidR="00A22488" w14:paraId="023B9727" w14:textId="77777777" w:rsidTr="00A22488">
        <w:tc>
          <w:tcPr>
            <w:tcW w:w="2268" w:type="dxa"/>
            <w:tcBorders>
              <w:top w:val="single" w:sz="4" w:space="0" w:color="auto"/>
            </w:tcBorders>
          </w:tcPr>
          <w:p w14:paraId="19F88CD8" w14:textId="77777777" w:rsidR="00A22488" w:rsidRPr="00A22488" w:rsidRDefault="00A22488" w:rsidP="00A22488">
            <w:pPr>
              <w:spacing w:line="360" w:lineRule="auto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 xml:space="preserve">TMB </w:t>
            </w:r>
            <w:r w:rsidRPr="00A22488">
              <w:rPr>
                <w:rFonts w:eastAsia="Times New Roman" w:cstheme="minorHAnsi"/>
                <w:color w:val="222222"/>
                <w:lang w:eastAsia="en-GB"/>
              </w:rPr>
              <w:t>(</w:t>
            </w:r>
            <w:r w:rsidRPr="00A22488">
              <w:rPr>
                <w:rFonts w:eastAsia="Times New Roman" w:cstheme="minorHAnsi"/>
                <w:color w:val="222222"/>
                <w:sz w:val="21"/>
                <w:szCs w:val="21"/>
                <w:lang w:eastAsia="en-GB"/>
              </w:rPr>
              <w:t>/Sample</w:t>
            </w:r>
            <w:r w:rsidRPr="00A22488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3FEBB2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4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1F278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10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FFA12A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D68B40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106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CA8C933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86</w:t>
            </w:r>
          </w:p>
        </w:tc>
      </w:tr>
      <w:tr w:rsidR="00A22488" w14:paraId="5AF563E1" w14:textId="77777777" w:rsidTr="008366D2">
        <w:tc>
          <w:tcPr>
            <w:tcW w:w="2268" w:type="dxa"/>
          </w:tcPr>
          <w:p w14:paraId="43225CAE" w14:textId="7A51DE0B" w:rsidR="00A22488" w:rsidRPr="00A22488" w:rsidRDefault="00A22488" w:rsidP="00A22488">
            <w:pPr>
              <w:spacing w:line="360" w:lineRule="auto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PD</w:t>
            </w:r>
            <w:r w:rsidR="0076610D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-</w:t>
            </w: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 xml:space="preserve">L1 </w:t>
            </w:r>
            <w:r w:rsidRPr="00A22488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(</w:t>
            </w:r>
            <w:r w:rsidR="0099528F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TPS</w:t>
            </w:r>
            <w:r w:rsidRPr="00A22488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</w:tcPr>
          <w:p w14:paraId="184A4AD2" w14:textId="242E63AE" w:rsidR="00A22488" w:rsidRPr="00A22488" w:rsidRDefault="0099528F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 1%</w:t>
            </w:r>
          </w:p>
        </w:tc>
        <w:tc>
          <w:tcPr>
            <w:tcW w:w="1134" w:type="dxa"/>
          </w:tcPr>
          <w:p w14:paraId="752508F7" w14:textId="22B2C52E" w:rsidR="00A22488" w:rsidRPr="00A22488" w:rsidRDefault="0099528F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gt; 50%</w:t>
            </w:r>
          </w:p>
        </w:tc>
        <w:tc>
          <w:tcPr>
            <w:tcW w:w="1560" w:type="dxa"/>
          </w:tcPr>
          <w:p w14:paraId="28D5F227" w14:textId="6D6A5AE8" w:rsidR="00A22488" w:rsidRPr="00A22488" w:rsidRDefault="0099528F" w:rsidP="0099528F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 1%</w:t>
            </w:r>
          </w:p>
        </w:tc>
        <w:tc>
          <w:tcPr>
            <w:tcW w:w="1134" w:type="dxa"/>
          </w:tcPr>
          <w:p w14:paraId="32B796EA" w14:textId="28FCA019" w:rsidR="00A22488" w:rsidRPr="00A22488" w:rsidRDefault="0099528F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 1%</w:t>
            </w:r>
          </w:p>
        </w:tc>
        <w:tc>
          <w:tcPr>
            <w:tcW w:w="1219" w:type="dxa"/>
          </w:tcPr>
          <w:p w14:paraId="48255331" w14:textId="5DC99044" w:rsidR="00A22488" w:rsidRPr="00A22488" w:rsidRDefault="0099528F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 - 49%</w:t>
            </w:r>
          </w:p>
        </w:tc>
      </w:tr>
      <w:tr w:rsidR="00A22488" w14:paraId="05E0CB38" w14:textId="77777777" w:rsidTr="008366D2">
        <w:tc>
          <w:tcPr>
            <w:tcW w:w="2268" w:type="dxa"/>
            <w:tcBorders>
              <w:bottom w:val="single" w:sz="4" w:space="0" w:color="auto"/>
            </w:tcBorders>
          </w:tcPr>
          <w:p w14:paraId="130589DB" w14:textId="4EB0681D" w:rsidR="00A22488" w:rsidRPr="00A22488" w:rsidRDefault="00A22488" w:rsidP="00A22488">
            <w:pPr>
              <w:spacing w:line="360" w:lineRule="auto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A22488">
              <w:rPr>
                <w:rFonts w:cstheme="minorHAnsi"/>
                <w:b/>
                <w:bCs/>
                <w:color w:val="222222"/>
              </w:rPr>
              <w:t xml:space="preserve">CD3 </w:t>
            </w:r>
            <w:r w:rsidRPr="00A22488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 xml:space="preserve">TILs </w:t>
            </w:r>
            <w:r w:rsidRPr="00A22488">
              <w:rPr>
                <w:rFonts w:eastAsia="Times New Roman" w:cstheme="minorHAnsi"/>
                <w:color w:val="222222"/>
                <w:lang w:eastAsia="en-GB"/>
              </w:rPr>
              <w:t>(/</w:t>
            </w:r>
            <w:r w:rsidRPr="00A22488">
              <w:rPr>
                <w:rFonts w:cstheme="minorHAnsi"/>
                <w:sz w:val="20"/>
                <w:szCs w:val="20"/>
              </w:rPr>
              <w:t>0.25mm</w:t>
            </w:r>
            <w:r w:rsidRPr="00A2248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2248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86453D" w14:textId="3092259A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3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B1537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26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09D9F0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3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FAA8E1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4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12D674D" w14:textId="77777777" w:rsidR="00A22488" w:rsidRPr="00A22488" w:rsidRDefault="00A22488" w:rsidP="00A22488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A22488">
              <w:rPr>
                <w:rFonts w:eastAsia="Times New Roman" w:cstheme="minorHAnsi"/>
                <w:color w:val="222222"/>
                <w:lang w:eastAsia="en-GB"/>
              </w:rPr>
              <w:t>281</w:t>
            </w:r>
          </w:p>
        </w:tc>
      </w:tr>
    </w:tbl>
    <w:p w14:paraId="3E7B8E69" w14:textId="60970D7B" w:rsidR="00A22488" w:rsidRDefault="0076610D" w:rsidP="00A22488">
      <w:pPr>
        <w:jc w:val="center"/>
      </w:pPr>
      <w:r w:rsidRPr="006542F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387FCF" wp14:editId="21F2FC75">
                <wp:simplePos x="0" y="0"/>
                <wp:positionH relativeFrom="column">
                  <wp:posOffset>1469804</wp:posOffset>
                </wp:positionH>
                <wp:positionV relativeFrom="paragraph">
                  <wp:posOffset>5715</wp:posOffset>
                </wp:positionV>
                <wp:extent cx="5963478" cy="245745"/>
                <wp:effectExtent l="0" t="0" r="0" b="0"/>
                <wp:wrapNone/>
                <wp:docPr id="2" name="TextBox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478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A25BFD" w14:textId="03CEE252" w:rsidR="0076610D" w:rsidRDefault="0076610D" w:rsidP="0076610D">
                            <w:pP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MB – Tumour Mutational Burden; TILs – Tumour Infiltrating Lymphocytes;</w:t>
                            </w:r>
                            <w:r w:rsidR="00CE5FAB"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PS – Tumour Propo</w:t>
                            </w:r>
                            <w:r w:rsidR="00613B4D"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CE5FAB"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on Score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E387FCF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31" type="#_x0000_t202" style="position:absolute;left:0;text-align:left;margin-left:115.75pt;margin-top:.45pt;width:469.55pt;height:19.3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" filled="f" stroked="f">
                <v:textbox style="mso-fit-shape-to-text:t">
                  <w:txbxContent>
                    <w:p w14:paraId="25A25BFD" w14:textId="03CEE252" w:rsidR="0076610D" w:rsidRDefault="0076610D" w:rsidP="0076610D">
                      <w:pP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MB – Tumour Mutational Burden; TILs – Tumour Infiltrating Lymphocytes;</w:t>
                      </w:r>
                      <w:r w:rsidR="00CE5FAB"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PS – Tumour Propo</w:t>
                      </w:r>
                      <w:r w:rsidR="00613B4D"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CE5FAB"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on Score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F6CFBE9" w14:textId="2308F549" w:rsidR="00A22488" w:rsidRDefault="00A22488" w:rsidP="000D2D5A"/>
    <w:p w14:paraId="29B6AA9E" w14:textId="5FBC329C" w:rsidR="00A22488" w:rsidRDefault="00A22488" w:rsidP="000D2D5A"/>
    <w:p w14:paraId="51EE61E3" w14:textId="77777777" w:rsidR="00A22488" w:rsidRDefault="00A22488" w:rsidP="000D2D5A"/>
    <w:p w14:paraId="796D84F0" w14:textId="041F9C59" w:rsidR="00A22488" w:rsidRDefault="00A22488">
      <w:r>
        <w:br w:type="page"/>
      </w:r>
    </w:p>
    <w:p w14:paraId="500C3F04" w14:textId="06B56EEF" w:rsidR="000D2D5A" w:rsidRDefault="000D2D5A" w:rsidP="000D2D5A">
      <w:r w:rsidRPr="006542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763EF1" wp14:editId="0A597560">
                <wp:simplePos x="0" y="0"/>
                <wp:positionH relativeFrom="column">
                  <wp:posOffset>1202690</wp:posOffset>
                </wp:positionH>
                <wp:positionV relativeFrom="paragraph">
                  <wp:posOffset>-71722</wp:posOffset>
                </wp:positionV>
                <wp:extent cx="5470921" cy="276999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CCB00C-DD6C-B245-B786-EE22420DB8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092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E4B84B" w14:textId="11F83AAF" w:rsidR="000D2D5A" w:rsidRDefault="000D2D5A" w:rsidP="000D2D5A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</w:t>
                            </w:r>
                            <w:r w:rsidR="00A22488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Human </w:t>
                            </w:r>
                            <w:proofErr w:type="spellStart"/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ImmunoHisto</w:t>
                            </w:r>
                            <w:proofErr w:type="spellEnd"/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- / Cyto- Chemistry Antibodi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763EF1" id="TextBox 14" o:spid="_x0000_s1031" type="#_x0000_t202" style="position:absolute;margin-left:94.7pt;margin-top:-5.65pt;width:430.8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" filled="f" stroked="f">
                <v:textbox style="mso-fit-shape-to-text:t">
                  <w:txbxContent>
                    <w:p w14:paraId="2CE4B84B" w14:textId="11F83AAF" w:rsidR="000D2D5A" w:rsidRDefault="000D2D5A" w:rsidP="000D2D5A">
                      <w:pP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</w:t>
                      </w:r>
                      <w:r w:rsidR="00A22488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5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  Human </w:t>
                      </w:r>
                      <w:proofErr w:type="spellStart"/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ImmunoHisto</w:t>
                      </w:r>
                      <w:proofErr w:type="spellEnd"/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- / Cyto- Chemistry Antibodi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page" w:tblpX="2252" w:tblpY="2130"/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1"/>
        <w:gridCol w:w="2619"/>
        <w:gridCol w:w="3787"/>
        <w:gridCol w:w="2450"/>
      </w:tblGrid>
      <w:tr w:rsidR="000D2D5A" w:rsidRPr="006542FD" w14:paraId="1784A336" w14:textId="77777777" w:rsidTr="0027111B">
        <w:trPr>
          <w:trHeight w:val="467"/>
        </w:trPr>
        <w:tc>
          <w:tcPr>
            <w:tcW w:w="2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A5ED7" w14:textId="77777777" w:rsidR="000D2D5A" w:rsidRPr="006542FD" w:rsidRDefault="000D2D5A" w:rsidP="0027111B">
            <w:r w:rsidRPr="006542FD">
              <w:rPr>
                <w:b/>
                <w:bCs/>
              </w:rPr>
              <w:t>Antibody</w:t>
            </w:r>
          </w:p>
        </w:tc>
        <w:tc>
          <w:tcPr>
            <w:tcW w:w="2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4FE2D" w14:textId="77777777" w:rsidR="000D2D5A" w:rsidRPr="006542FD" w:rsidRDefault="000D2D5A" w:rsidP="0027111B">
            <w:r w:rsidRPr="006542FD">
              <w:rPr>
                <w:b/>
                <w:bCs/>
              </w:rPr>
              <w:t>Company / Cat #</w:t>
            </w:r>
          </w:p>
        </w:tc>
        <w:tc>
          <w:tcPr>
            <w:tcW w:w="3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7D44D" w14:textId="77777777" w:rsidR="000D2D5A" w:rsidRPr="006542FD" w:rsidRDefault="000D2D5A" w:rsidP="0027111B">
            <w:r w:rsidRPr="006542FD">
              <w:rPr>
                <w:b/>
                <w:bCs/>
              </w:rPr>
              <w:t>Antigen Retrieval (</w:t>
            </w:r>
            <w:proofErr w:type="spellStart"/>
            <w:r w:rsidRPr="006542FD">
              <w:rPr>
                <w:b/>
                <w:bCs/>
              </w:rPr>
              <w:t>Histo</w:t>
            </w:r>
            <w:proofErr w:type="spellEnd"/>
            <w:r w:rsidRPr="006542FD">
              <w:rPr>
                <w:b/>
                <w:bCs/>
              </w:rPr>
              <w:t xml:space="preserve"> slides)</w:t>
            </w:r>
          </w:p>
        </w:tc>
        <w:tc>
          <w:tcPr>
            <w:tcW w:w="2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845A6" w14:textId="77777777" w:rsidR="000D2D5A" w:rsidRPr="006542FD" w:rsidRDefault="000D2D5A" w:rsidP="0027111B">
            <w:r w:rsidRPr="006542FD">
              <w:rPr>
                <w:b/>
                <w:bCs/>
              </w:rPr>
              <w:t>Secondary Antibody</w:t>
            </w:r>
          </w:p>
        </w:tc>
      </w:tr>
      <w:tr w:rsidR="000D2D5A" w:rsidRPr="006542FD" w14:paraId="63B7E520" w14:textId="77777777" w:rsidTr="0027111B">
        <w:trPr>
          <w:trHeight w:val="368"/>
        </w:trPr>
        <w:tc>
          <w:tcPr>
            <w:tcW w:w="2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6010B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p63</w:t>
            </w:r>
          </w:p>
        </w:tc>
        <w:tc>
          <w:tcPr>
            <w:tcW w:w="2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2E634" w14:textId="77777777" w:rsidR="000D2D5A" w:rsidRPr="006542FD" w:rsidRDefault="000D2D5A" w:rsidP="0027111B">
            <w:pPr>
              <w:spacing w:line="360" w:lineRule="auto"/>
            </w:pPr>
            <w:r w:rsidRPr="006542FD">
              <w:t>Abcam, #ab97865</w:t>
            </w:r>
          </w:p>
        </w:tc>
        <w:tc>
          <w:tcPr>
            <w:tcW w:w="37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61F3F" w14:textId="77777777" w:rsidR="000D2D5A" w:rsidRPr="006542FD" w:rsidRDefault="000D2D5A" w:rsidP="0027111B">
            <w:pPr>
              <w:spacing w:line="360" w:lineRule="auto"/>
            </w:pPr>
            <w:r w:rsidRPr="006542FD">
              <w:t>Dako High pH Buffer</w:t>
            </w:r>
          </w:p>
        </w:tc>
        <w:tc>
          <w:tcPr>
            <w:tcW w:w="2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9A33A" w14:textId="77777777" w:rsidR="000D2D5A" w:rsidRPr="006542FD" w:rsidRDefault="000D2D5A" w:rsidP="0027111B">
            <w:pPr>
              <w:spacing w:line="360" w:lineRule="auto"/>
            </w:pPr>
            <w:r w:rsidRPr="006542FD">
              <w:t>ImPRESS Rabbit</w:t>
            </w:r>
          </w:p>
        </w:tc>
      </w:tr>
      <w:tr w:rsidR="000D2D5A" w:rsidRPr="006542FD" w14:paraId="02042B7C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DDC89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CK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23A6C" w14:textId="77777777" w:rsidR="000D2D5A" w:rsidRPr="006542FD" w:rsidRDefault="000D2D5A" w:rsidP="0027111B">
            <w:pPr>
              <w:spacing w:line="360" w:lineRule="auto"/>
            </w:pPr>
            <w:r w:rsidRPr="006542FD">
              <w:t>BioLegend, PRB-160P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84C74" w14:textId="77777777" w:rsidR="000D2D5A" w:rsidRPr="006542FD" w:rsidRDefault="000D2D5A" w:rsidP="0027111B">
            <w:pPr>
              <w:spacing w:line="360" w:lineRule="auto"/>
            </w:pPr>
            <w:r w:rsidRPr="006542FD">
              <w:t>10mM Na Citrate Buffer, p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9C480" w14:textId="77777777" w:rsidR="000D2D5A" w:rsidRPr="006542FD" w:rsidRDefault="000D2D5A" w:rsidP="0027111B">
            <w:pPr>
              <w:spacing w:line="360" w:lineRule="auto"/>
            </w:pPr>
            <w:r w:rsidRPr="006542FD">
              <w:t>ImPRESS Rabbit</w:t>
            </w:r>
          </w:p>
        </w:tc>
      </w:tr>
      <w:tr w:rsidR="000D2D5A" w:rsidRPr="006542FD" w14:paraId="7C904DEB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4E45F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p1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A16C9" w14:textId="77777777" w:rsidR="000D2D5A" w:rsidRPr="006542FD" w:rsidRDefault="000D2D5A" w:rsidP="0027111B">
            <w:pPr>
              <w:spacing w:line="360" w:lineRule="auto"/>
            </w:pPr>
            <w:r w:rsidRPr="006542FD">
              <w:t xml:space="preserve">Roche, </w:t>
            </w:r>
            <w:proofErr w:type="spellStart"/>
            <w:r w:rsidRPr="006542FD">
              <w:t>CINtec</w:t>
            </w:r>
            <w:proofErr w:type="spellEnd"/>
            <w:r w:rsidRPr="006542FD">
              <w:t xml:space="preserve"> #9517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8FAC2" w14:textId="77777777" w:rsidR="000D2D5A" w:rsidRPr="006542FD" w:rsidRDefault="000D2D5A" w:rsidP="0027111B">
            <w:pPr>
              <w:spacing w:line="360" w:lineRule="auto"/>
            </w:pPr>
            <w:r w:rsidRPr="006542FD">
              <w:t>10mM Na Citrate Buffer, p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8A0DF" w14:textId="77777777" w:rsidR="000D2D5A" w:rsidRPr="006542FD" w:rsidRDefault="000D2D5A" w:rsidP="0027111B">
            <w:pPr>
              <w:spacing w:line="360" w:lineRule="auto"/>
            </w:pPr>
            <w:r w:rsidRPr="006542FD">
              <w:t>ImPRESS Mouse</w:t>
            </w:r>
          </w:p>
        </w:tc>
      </w:tr>
      <w:tr w:rsidR="000D2D5A" w:rsidRPr="006542FD" w14:paraId="150F3146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A3871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Ki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41B7E" w14:textId="77777777" w:rsidR="000D2D5A" w:rsidRPr="006542FD" w:rsidRDefault="000D2D5A" w:rsidP="0027111B">
            <w:pPr>
              <w:spacing w:line="360" w:lineRule="auto"/>
            </w:pPr>
            <w:r w:rsidRPr="006542FD">
              <w:t>Abcam, #ab16667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FA5CF" w14:textId="77777777" w:rsidR="000D2D5A" w:rsidRPr="006542FD" w:rsidRDefault="000D2D5A" w:rsidP="0027111B">
            <w:pPr>
              <w:spacing w:line="360" w:lineRule="auto"/>
            </w:pPr>
            <w:r w:rsidRPr="006542FD">
              <w:t>10mM Na Citrate Buffer, p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8EBE9" w14:textId="77777777" w:rsidR="000D2D5A" w:rsidRPr="006542FD" w:rsidRDefault="000D2D5A" w:rsidP="0027111B">
            <w:pPr>
              <w:spacing w:line="360" w:lineRule="auto"/>
            </w:pPr>
            <w:r w:rsidRPr="006542FD">
              <w:t>ImPRESS Rabbit</w:t>
            </w:r>
          </w:p>
        </w:tc>
      </w:tr>
      <w:tr w:rsidR="000D2D5A" w:rsidRPr="006542FD" w14:paraId="284A4554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20600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Anti-Human Mito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CF0FD" w14:textId="77777777" w:rsidR="000D2D5A" w:rsidRPr="006542FD" w:rsidRDefault="000D2D5A" w:rsidP="0027111B">
            <w:pPr>
              <w:spacing w:line="360" w:lineRule="auto"/>
            </w:pPr>
            <w:r w:rsidRPr="006542FD">
              <w:t>Millipore, #MAB1273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5DC39" w14:textId="77777777" w:rsidR="000D2D5A" w:rsidRPr="006542FD" w:rsidRDefault="000D2D5A" w:rsidP="0027111B">
            <w:pPr>
              <w:spacing w:line="360" w:lineRule="auto"/>
            </w:pPr>
            <w:r w:rsidRPr="006542FD">
              <w:t>Dako High pH Buffe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E5E08" w14:textId="77777777" w:rsidR="000D2D5A" w:rsidRPr="006542FD" w:rsidRDefault="000D2D5A" w:rsidP="0027111B">
            <w:pPr>
              <w:spacing w:line="360" w:lineRule="auto"/>
            </w:pPr>
            <w:r w:rsidRPr="006542FD">
              <w:t>ImPRESS Mouse</w:t>
            </w:r>
          </w:p>
        </w:tc>
      </w:tr>
      <w:tr w:rsidR="000D2D5A" w:rsidRPr="006542FD" w14:paraId="4DD4DBFF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27B10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p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7DC98" w14:textId="77777777" w:rsidR="000D2D5A" w:rsidRPr="006542FD" w:rsidRDefault="000D2D5A" w:rsidP="0027111B">
            <w:pPr>
              <w:spacing w:line="360" w:lineRule="auto"/>
            </w:pPr>
            <w:r w:rsidRPr="006542FD">
              <w:t>Leica, NCL-p53-D07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68D81" w14:textId="77777777" w:rsidR="000D2D5A" w:rsidRPr="006542FD" w:rsidRDefault="000D2D5A" w:rsidP="0027111B">
            <w:pPr>
              <w:spacing w:line="360" w:lineRule="auto"/>
            </w:pPr>
            <w:r w:rsidRPr="006542FD">
              <w:t>10mM Na Citrate Buffer, p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F8958" w14:textId="77777777" w:rsidR="000D2D5A" w:rsidRPr="006542FD" w:rsidRDefault="000D2D5A" w:rsidP="0027111B">
            <w:pPr>
              <w:spacing w:line="360" w:lineRule="auto"/>
            </w:pPr>
            <w:r w:rsidRPr="006542FD">
              <w:t>ImPRESS Mouse</w:t>
            </w:r>
          </w:p>
        </w:tc>
      </w:tr>
      <w:tr w:rsidR="000D2D5A" w:rsidRPr="006542FD" w14:paraId="7C6D1979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8962E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PDL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66D08" w14:textId="77777777" w:rsidR="000D2D5A" w:rsidRPr="006542FD" w:rsidRDefault="000D2D5A" w:rsidP="0027111B">
            <w:pPr>
              <w:spacing w:line="360" w:lineRule="auto"/>
            </w:pPr>
            <w:r w:rsidRPr="006542FD">
              <w:t>Ventana (SP26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18B5E" w14:textId="77777777" w:rsidR="000D2D5A" w:rsidRPr="006542FD" w:rsidRDefault="000D2D5A" w:rsidP="0027111B">
            <w:pPr>
              <w:spacing w:line="360" w:lineRule="auto"/>
            </w:pPr>
            <w:r w:rsidRPr="006542FD">
              <w:t>1mM EDTA Buffer, pH 8.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C8F96" w14:textId="77777777" w:rsidR="000D2D5A" w:rsidRPr="006542FD" w:rsidRDefault="000D2D5A" w:rsidP="0027111B">
            <w:pPr>
              <w:spacing w:line="360" w:lineRule="auto"/>
            </w:pPr>
            <w:r w:rsidRPr="006542FD">
              <w:t>ImPRESS Rabbit</w:t>
            </w:r>
          </w:p>
        </w:tc>
      </w:tr>
      <w:tr w:rsidR="000D2D5A" w:rsidRPr="006542FD" w14:paraId="538AC471" w14:textId="77777777" w:rsidTr="0027111B">
        <w:trPr>
          <w:trHeight w:val="368"/>
        </w:trPr>
        <w:tc>
          <w:tcPr>
            <w:tcW w:w="2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728B4" w14:textId="77777777" w:rsidR="000D2D5A" w:rsidRPr="006542FD" w:rsidRDefault="000D2D5A" w:rsidP="0027111B">
            <w:pPr>
              <w:spacing w:line="360" w:lineRule="auto"/>
            </w:pPr>
            <w:r w:rsidRPr="006542FD">
              <w:rPr>
                <w:b/>
                <w:bCs/>
              </w:rPr>
              <w:t>MHC-1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12AAC" w14:textId="77777777" w:rsidR="000D2D5A" w:rsidRPr="006542FD" w:rsidRDefault="000D2D5A" w:rsidP="0027111B">
            <w:pPr>
              <w:spacing w:line="360" w:lineRule="auto"/>
            </w:pPr>
            <w:r w:rsidRPr="006542FD">
              <w:t>Abcam, #ab70328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F0BEA" w14:textId="77777777" w:rsidR="000D2D5A" w:rsidRPr="006542FD" w:rsidRDefault="000D2D5A" w:rsidP="0027111B">
            <w:pPr>
              <w:spacing w:line="360" w:lineRule="auto"/>
            </w:pPr>
            <w:r w:rsidRPr="006542FD">
              <w:t>1mM EDTA Buffer, pH 8.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8BF96" w14:textId="77777777" w:rsidR="000D2D5A" w:rsidRPr="006542FD" w:rsidRDefault="000D2D5A" w:rsidP="0027111B">
            <w:pPr>
              <w:spacing w:line="360" w:lineRule="auto"/>
            </w:pPr>
            <w:r w:rsidRPr="006542FD">
              <w:t>ImPRESS Mouse</w:t>
            </w:r>
          </w:p>
        </w:tc>
      </w:tr>
    </w:tbl>
    <w:p w14:paraId="0D9F12EC" w14:textId="77777777" w:rsidR="000D2D5A" w:rsidRDefault="000D2D5A" w:rsidP="000D2D5A"/>
    <w:p w14:paraId="2AA5A27B" w14:textId="77777777" w:rsidR="000D2D5A" w:rsidRDefault="000D2D5A" w:rsidP="000D2D5A">
      <w:r>
        <w:br w:type="page"/>
      </w:r>
    </w:p>
    <w:p w14:paraId="2F570BBF" w14:textId="77777777" w:rsidR="000D2D5A" w:rsidRDefault="000D2D5A" w:rsidP="000D2D5A">
      <w:r w:rsidRPr="006542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F8A4D7" wp14:editId="71D89216">
                <wp:simplePos x="0" y="0"/>
                <wp:positionH relativeFrom="column">
                  <wp:posOffset>2140764</wp:posOffset>
                </wp:positionH>
                <wp:positionV relativeFrom="paragraph">
                  <wp:posOffset>140970</wp:posOffset>
                </wp:positionV>
                <wp:extent cx="3352328" cy="276999"/>
                <wp:effectExtent l="0" t="0" r="0" b="0"/>
                <wp:wrapNone/>
                <wp:docPr id="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32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7ED7A2" w14:textId="244478E8" w:rsidR="000D2D5A" w:rsidRDefault="000D2D5A" w:rsidP="000D2D5A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</w:t>
                            </w:r>
                            <w:r w:rsidR="00A22488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PCR Oligonucleotid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8A4D7" id="_x0000_s1032" type="#_x0000_t202" style="position:absolute;margin-left:168.55pt;margin-top:11.1pt;width:263.95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" filled="f" stroked="f">
                <v:textbox style="mso-fit-shape-to-text:t">
                  <w:txbxContent>
                    <w:p w14:paraId="5D7ED7A2" w14:textId="244478E8" w:rsidR="000D2D5A" w:rsidRDefault="000D2D5A" w:rsidP="000D2D5A">
                      <w:pP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</w:t>
                      </w:r>
                      <w:r w:rsidR="00A22488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6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  PCR Oligonucleotid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page" w:tblpX="3810" w:tblpY="2179"/>
        <w:tblW w:w="7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8"/>
        <w:gridCol w:w="5052"/>
      </w:tblGrid>
      <w:tr w:rsidR="000D2D5A" w:rsidRPr="006542FD" w14:paraId="27AC5A94" w14:textId="77777777" w:rsidTr="0027111B">
        <w:trPr>
          <w:trHeight w:val="415"/>
        </w:trPr>
        <w:tc>
          <w:tcPr>
            <w:tcW w:w="2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A67AB" w14:textId="77777777" w:rsidR="000D2D5A" w:rsidRPr="006542FD" w:rsidRDefault="000D2D5A" w:rsidP="0027111B">
            <w:r w:rsidRPr="006542FD">
              <w:rPr>
                <w:b/>
                <w:bCs/>
              </w:rPr>
              <w:t>Type</w:t>
            </w:r>
          </w:p>
        </w:tc>
        <w:tc>
          <w:tcPr>
            <w:tcW w:w="5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7D753" w14:textId="77777777" w:rsidR="000D2D5A" w:rsidRPr="006542FD" w:rsidRDefault="000D2D5A" w:rsidP="0027111B">
            <w:r w:rsidRPr="006542FD">
              <w:rPr>
                <w:b/>
                <w:bCs/>
              </w:rPr>
              <w:t>Sequence</w:t>
            </w:r>
          </w:p>
        </w:tc>
      </w:tr>
      <w:tr w:rsidR="000D2D5A" w:rsidRPr="006542FD" w14:paraId="265C1861" w14:textId="77777777" w:rsidTr="0027111B">
        <w:trPr>
          <w:trHeight w:val="443"/>
        </w:trPr>
        <w:tc>
          <w:tcPr>
            <w:tcW w:w="2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BA7ED" w14:textId="77777777" w:rsidR="000D2D5A" w:rsidRPr="006542FD" w:rsidRDefault="000D2D5A" w:rsidP="0027111B">
            <w:r w:rsidRPr="006542FD">
              <w:t>Mycoplasma Forward</w:t>
            </w:r>
          </w:p>
        </w:tc>
        <w:tc>
          <w:tcPr>
            <w:tcW w:w="5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5DF81" w14:textId="77777777" w:rsidR="000D2D5A" w:rsidRPr="006542FD" w:rsidRDefault="000D2D5A" w:rsidP="0027111B">
            <w:r w:rsidRPr="006542FD">
              <w:t>5’-YGCCTGVGTAGTAYRYWCGC-3’</w:t>
            </w:r>
          </w:p>
        </w:tc>
      </w:tr>
      <w:tr w:rsidR="000D2D5A" w:rsidRPr="006542FD" w14:paraId="2968EF95" w14:textId="77777777" w:rsidTr="0027111B">
        <w:trPr>
          <w:trHeight w:val="443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003C7" w14:textId="77777777" w:rsidR="000D2D5A" w:rsidRPr="006542FD" w:rsidRDefault="000D2D5A" w:rsidP="0027111B">
            <w:r w:rsidRPr="006542FD">
              <w:t>Mycoplasma Reverse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DA829" w14:textId="77777777" w:rsidR="000D2D5A" w:rsidRPr="006542FD" w:rsidRDefault="000D2D5A" w:rsidP="0027111B">
            <w:r w:rsidRPr="006542FD">
              <w:t>5’-GCGGTGTGTACAARMCCCGA-3’</w:t>
            </w:r>
          </w:p>
        </w:tc>
      </w:tr>
      <w:tr w:rsidR="000D2D5A" w:rsidRPr="006542FD" w14:paraId="14546E9F" w14:textId="77777777" w:rsidTr="0027111B">
        <w:trPr>
          <w:trHeight w:val="443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BF3EE" w14:textId="77777777" w:rsidR="000D2D5A" w:rsidRPr="006542FD" w:rsidRDefault="000D2D5A" w:rsidP="0027111B">
            <w:r w:rsidRPr="006542FD">
              <w:t>Cytochrome B Forward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9D244" w14:textId="77777777" w:rsidR="000D2D5A" w:rsidRPr="006542FD" w:rsidRDefault="000D2D5A" w:rsidP="0027111B">
            <w:r w:rsidRPr="006542FD">
              <w:t>5’-AAAAAGCTTCCATCCAACATCTCAGCATGA-3’</w:t>
            </w:r>
          </w:p>
        </w:tc>
      </w:tr>
      <w:tr w:rsidR="000D2D5A" w:rsidRPr="006542FD" w14:paraId="3A73EAC5" w14:textId="77777777" w:rsidTr="0027111B">
        <w:trPr>
          <w:trHeight w:val="443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47D3E" w14:textId="77777777" w:rsidR="000D2D5A" w:rsidRPr="006542FD" w:rsidRDefault="000D2D5A" w:rsidP="0027111B">
            <w:r w:rsidRPr="006542FD">
              <w:t>Cytochrome B Reverse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55ED5" w14:textId="77777777" w:rsidR="000D2D5A" w:rsidRPr="006542FD" w:rsidRDefault="000D2D5A" w:rsidP="0027111B">
            <w:r w:rsidRPr="006542FD">
              <w:t>5’-AAACTGCAGCCCCTCAGAATGATATTTGTC-3’</w:t>
            </w:r>
          </w:p>
        </w:tc>
      </w:tr>
      <w:tr w:rsidR="000D2D5A" w:rsidRPr="006542FD" w14:paraId="7592B279" w14:textId="77777777" w:rsidTr="0027111B">
        <w:trPr>
          <w:trHeight w:val="443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255CC" w14:textId="77777777" w:rsidR="000D2D5A" w:rsidRPr="006542FD" w:rsidRDefault="000D2D5A" w:rsidP="0027111B">
            <w:r w:rsidRPr="006542FD">
              <w:t>HPV E6/7 Forward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2187F" w14:textId="77777777" w:rsidR="000D2D5A" w:rsidRPr="006542FD" w:rsidRDefault="000D2D5A" w:rsidP="0027111B">
            <w:r w:rsidRPr="006542FD">
              <w:t>5'-TTGCAGATCATCAAGAACACGTAGA-3’</w:t>
            </w:r>
          </w:p>
        </w:tc>
      </w:tr>
      <w:tr w:rsidR="000D2D5A" w:rsidRPr="006542FD" w14:paraId="01E0DFAA" w14:textId="77777777" w:rsidTr="0027111B">
        <w:trPr>
          <w:trHeight w:val="443"/>
        </w:trPr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5D335" w14:textId="77777777" w:rsidR="000D2D5A" w:rsidRPr="006542FD" w:rsidRDefault="000D2D5A" w:rsidP="0027111B">
            <w:r w:rsidRPr="006542FD">
              <w:t>HPV E6/7 Reverse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4467D" w14:textId="77777777" w:rsidR="000D2D5A" w:rsidRPr="006542FD" w:rsidRDefault="000D2D5A" w:rsidP="0027111B">
            <w:r w:rsidRPr="006542FD">
              <w:t>5’ CAGTAGAGATCAGTTGTCTCTGGTTGC-3’</w:t>
            </w:r>
          </w:p>
        </w:tc>
      </w:tr>
    </w:tbl>
    <w:p w14:paraId="2AF11D5B" w14:textId="77777777" w:rsidR="000D2D5A" w:rsidRDefault="000D2D5A" w:rsidP="000D2D5A"/>
    <w:p w14:paraId="7EFFEB8E" w14:textId="77777777" w:rsidR="000D2D5A" w:rsidRDefault="000D2D5A" w:rsidP="000D2D5A"/>
    <w:p w14:paraId="3AFCA0AF" w14:textId="77777777" w:rsidR="000D2D5A" w:rsidRDefault="000D2D5A" w:rsidP="000D2D5A">
      <w:r w:rsidRPr="006542F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6948DC" wp14:editId="0E1CE4EF">
                <wp:simplePos x="0" y="0"/>
                <wp:positionH relativeFrom="column">
                  <wp:posOffset>2021840</wp:posOffset>
                </wp:positionH>
                <wp:positionV relativeFrom="paragraph">
                  <wp:posOffset>1959431</wp:posOffset>
                </wp:positionV>
                <wp:extent cx="3954145" cy="245745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612561-37A5-B348-9FFF-7382E88F5B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1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233924" w14:textId="77777777" w:rsidR="000D2D5A" w:rsidRDefault="000D2D5A" w:rsidP="000D2D5A">
                            <w:pP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Y = C or T; V = A or C or G; R = A or G; W = A or T; M = A or 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6948DC" id="TextBox 7" o:spid="_x0000_s1032" type="#_x0000_t202" style="position:absolute;margin-left:159.2pt;margin-top:154.3pt;width:311.35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" filled="f" stroked="f">
                <v:textbox style="mso-fit-shape-to-text:t">
                  <w:txbxContent>
                    <w:p w14:paraId="66233924" w14:textId="77777777" w:rsidR="000D2D5A" w:rsidRDefault="000D2D5A" w:rsidP="000D2D5A">
                      <w:pP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Y = C or T; V = A or C or G; R = A or G; W = A or T; M = A or C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08AD1FA3" w14:textId="77777777" w:rsidR="000D2D5A" w:rsidRDefault="000D2D5A" w:rsidP="000D2D5A">
      <w:r w:rsidRPr="006542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876378" wp14:editId="35FFA060">
                <wp:simplePos x="0" y="0"/>
                <wp:positionH relativeFrom="column">
                  <wp:posOffset>2117558</wp:posOffset>
                </wp:positionH>
                <wp:positionV relativeFrom="paragraph">
                  <wp:posOffset>130844</wp:posOffset>
                </wp:positionV>
                <wp:extent cx="4645781" cy="46166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8C9C03-DDA2-E042-B569-DABA6F4478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5781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540B5E" w14:textId="6B9628CD" w:rsidR="000D2D5A" w:rsidRDefault="000D2D5A" w:rsidP="000D2D5A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</w:t>
                            </w:r>
                            <w:r w:rsidR="00A22488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Seeding Density for Radiotherapy Clonogenic Assa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876378" id="TextBox 12" o:spid="_x0000_s1034" type="#_x0000_t202" style="position:absolute;margin-left:166.75pt;margin-top:10.3pt;width:365.8pt;height:36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" filled="f" stroked="f">
                <v:textbox style="mso-fit-shape-to-text:t">
                  <w:txbxContent>
                    <w:p w14:paraId="70540B5E" w14:textId="6B9628CD" w:rsidR="000D2D5A" w:rsidRDefault="000D2D5A" w:rsidP="000D2D5A">
                      <w:pPr>
                        <w:jc w:val="center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</w:t>
                      </w:r>
                      <w:r w:rsidR="00A22488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7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  Seeding Density for Radiotherapy Clonogenic Assay</w:t>
                      </w:r>
                    </w:p>
                  </w:txbxContent>
                </v:textbox>
              </v:shape>
            </w:pict>
          </mc:Fallback>
        </mc:AlternateContent>
      </w:r>
    </w:p>
    <w:p w14:paraId="74A35D52" w14:textId="77777777" w:rsidR="000D2D5A" w:rsidRDefault="000D2D5A" w:rsidP="000D2D5A"/>
    <w:tbl>
      <w:tblPr>
        <w:tblpPr w:leftFromText="180" w:rightFromText="180" w:vertAnchor="page" w:horzAnchor="margin" w:tblpXSpec="center" w:tblpY="2484"/>
        <w:tblW w:w="7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100"/>
        <w:gridCol w:w="1140"/>
        <w:gridCol w:w="1120"/>
        <w:gridCol w:w="1120"/>
        <w:gridCol w:w="1220"/>
      </w:tblGrid>
      <w:tr w:rsidR="000D2D5A" w:rsidRPr="006542FD" w14:paraId="3853D0BB" w14:textId="77777777" w:rsidTr="0027111B">
        <w:trPr>
          <w:trHeight w:val="401"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FF9F7" w14:textId="77777777" w:rsidR="000D2D5A" w:rsidRPr="006542FD" w:rsidRDefault="000D2D5A" w:rsidP="0027111B">
            <w:proofErr w:type="spellStart"/>
            <w:r w:rsidRPr="006542FD">
              <w:rPr>
                <w:b/>
                <w:bCs/>
              </w:rPr>
              <w:t>RTx</w:t>
            </w:r>
            <w:proofErr w:type="spellEnd"/>
            <w:r w:rsidRPr="006542FD">
              <w:rPr>
                <w:b/>
                <w:bCs/>
              </w:rPr>
              <w:t xml:space="preserve"> Dose</w:t>
            </w:r>
          </w:p>
          <w:p w14:paraId="43655737" w14:textId="77777777" w:rsidR="000D2D5A" w:rsidRPr="006542FD" w:rsidRDefault="000D2D5A" w:rsidP="0027111B">
            <w:r w:rsidRPr="006542FD">
              <w:rPr>
                <w:b/>
                <w:bCs/>
              </w:rPr>
              <w:t>(Gy)</w:t>
            </w:r>
          </w:p>
        </w:tc>
        <w:tc>
          <w:tcPr>
            <w:tcW w:w="57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FB4B2" w14:textId="77777777" w:rsidR="000D2D5A" w:rsidRPr="006542FD" w:rsidRDefault="000D2D5A" w:rsidP="0027111B">
            <w:r w:rsidRPr="006542FD">
              <w:rPr>
                <w:b/>
                <w:bCs/>
              </w:rPr>
              <w:t>Seeding Density (x 10</w:t>
            </w:r>
            <w:r w:rsidRPr="006542FD">
              <w:rPr>
                <w:b/>
                <w:bCs/>
                <w:vertAlign w:val="superscript"/>
              </w:rPr>
              <w:t>3</w:t>
            </w:r>
            <w:r w:rsidRPr="006542FD">
              <w:rPr>
                <w:b/>
                <w:bCs/>
              </w:rPr>
              <w:t>)</w:t>
            </w:r>
          </w:p>
        </w:tc>
      </w:tr>
      <w:tr w:rsidR="000D2D5A" w:rsidRPr="006542FD" w14:paraId="5F2409B1" w14:textId="77777777" w:rsidTr="0027111B">
        <w:trPr>
          <w:trHeight w:val="44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027B5507" w14:textId="77777777" w:rsidR="000D2D5A" w:rsidRPr="006542FD" w:rsidRDefault="000D2D5A" w:rsidP="0027111B"/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99EC5" w14:textId="77777777" w:rsidR="000D2D5A" w:rsidRPr="006542FD" w:rsidRDefault="000D2D5A" w:rsidP="0027111B">
            <w:r w:rsidRPr="006542FD">
              <w:t>PMA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CD25E" w14:textId="77777777" w:rsidR="000D2D5A" w:rsidRPr="006542FD" w:rsidRDefault="000D2D5A" w:rsidP="0027111B">
            <w:r w:rsidRPr="006542FD">
              <w:t>PMAC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F5916" w14:textId="77777777" w:rsidR="000D2D5A" w:rsidRPr="006542FD" w:rsidRDefault="000D2D5A" w:rsidP="0027111B">
            <w:r w:rsidRPr="006542FD">
              <w:t>PMAC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95AEA" w14:textId="77777777" w:rsidR="000D2D5A" w:rsidRPr="006542FD" w:rsidRDefault="000D2D5A" w:rsidP="0027111B">
            <w:r w:rsidRPr="006542FD">
              <w:t>PMAC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18624" w14:textId="77777777" w:rsidR="000D2D5A" w:rsidRPr="006542FD" w:rsidRDefault="000D2D5A" w:rsidP="0027111B">
            <w:r w:rsidRPr="006542FD">
              <w:t>PMAC5</w:t>
            </w:r>
          </w:p>
        </w:tc>
      </w:tr>
      <w:tr w:rsidR="000D2D5A" w:rsidRPr="006542FD" w14:paraId="07E4F394" w14:textId="77777777" w:rsidTr="0027111B">
        <w:trPr>
          <w:trHeight w:val="401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4AA64" w14:textId="77777777" w:rsidR="000D2D5A" w:rsidRPr="006542FD" w:rsidRDefault="000D2D5A" w:rsidP="0027111B">
            <w:r w:rsidRPr="006542FD"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95EB2" w14:textId="77777777" w:rsidR="000D2D5A" w:rsidRPr="006542FD" w:rsidRDefault="000D2D5A" w:rsidP="0027111B">
            <w:r w:rsidRPr="006542FD"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2BE7D" w14:textId="77777777" w:rsidR="000D2D5A" w:rsidRPr="006542FD" w:rsidRDefault="000D2D5A" w:rsidP="0027111B">
            <w:r w:rsidRPr="006542FD">
              <w:t>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2837F" w14:textId="77777777" w:rsidR="000D2D5A" w:rsidRPr="006542FD" w:rsidRDefault="000D2D5A" w:rsidP="0027111B">
            <w:r w:rsidRPr="006542FD"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B80EC" w14:textId="77777777" w:rsidR="000D2D5A" w:rsidRPr="006542FD" w:rsidRDefault="000D2D5A" w:rsidP="0027111B">
            <w:r w:rsidRPr="006542FD">
              <w:t>0.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D92C8" w14:textId="77777777" w:rsidR="000D2D5A" w:rsidRPr="006542FD" w:rsidRDefault="000D2D5A" w:rsidP="0027111B">
            <w:r w:rsidRPr="006542FD">
              <w:t>0.5</w:t>
            </w:r>
          </w:p>
        </w:tc>
      </w:tr>
      <w:tr w:rsidR="000D2D5A" w:rsidRPr="006542FD" w14:paraId="0D73F009" w14:textId="77777777" w:rsidTr="0027111B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11E0C" w14:textId="77777777" w:rsidR="000D2D5A" w:rsidRPr="006542FD" w:rsidRDefault="000D2D5A" w:rsidP="0027111B">
            <w:r w:rsidRPr="006542FD"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AB5C9" w14:textId="77777777" w:rsidR="000D2D5A" w:rsidRPr="006542FD" w:rsidRDefault="000D2D5A" w:rsidP="0027111B">
            <w:r w:rsidRPr="006542FD"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CAA92" w14:textId="77777777" w:rsidR="000D2D5A" w:rsidRPr="006542FD" w:rsidRDefault="000D2D5A" w:rsidP="0027111B">
            <w:r w:rsidRPr="006542FD"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898FA" w14:textId="77777777" w:rsidR="000D2D5A" w:rsidRPr="006542FD" w:rsidRDefault="000D2D5A" w:rsidP="0027111B">
            <w:r w:rsidRPr="006542FD"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184E9" w14:textId="77777777" w:rsidR="000D2D5A" w:rsidRPr="006542FD" w:rsidRDefault="000D2D5A" w:rsidP="0027111B">
            <w:r w:rsidRPr="006542FD"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4D389" w14:textId="77777777" w:rsidR="000D2D5A" w:rsidRPr="006542FD" w:rsidRDefault="000D2D5A" w:rsidP="0027111B">
            <w:r w:rsidRPr="006542FD">
              <w:t>0.5</w:t>
            </w:r>
          </w:p>
        </w:tc>
      </w:tr>
      <w:tr w:rsidR="000D2D5A" w:rsidRPr="006542FD" w14:paraId="4F4DE151" w14:textId="77777777" w:rsidTr="0027111B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C44C3" w14:textId="77777777" w:rsidR="000D2D5A" w:rsidRPr="006542FD" w:rsidRDefault="000D2D5A" w:rsidP="0027111B">
            <w:r w:rsidRPr="006542FD"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6CF39" w14:textId="5B21287A" w:rsidR="000D2D5A" w:rsidRPr="006542FD" w:rsidRDefault="000D2D5A" w:rsidP="0027111B">
            <w:r w:rsidRPr="006542FD"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88423" w14:textId="77777777" w:rsidR="000D2D5A" w:rsidRPr="006542FD" w:rsidRDefault="000D2D5A" w:rsidP="0027111B">
            <w:r w:rsidRPr="006542FD"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22907" w14:textId="77777777" w:rsidR="000D2D5A" w:rsidRPr="006542FD" w:rsidRDefault="000D2D5A" w:rsidP="0027111B">
            <w:r w:rsidRPr="006542FD"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CC431" w14:textId="77777777" w:rsidR="000D2D5A" w:rsidRPr="006542FD" w:rsidRDefault="000D2D5A" w:rsidP="0027111B">
            <w:r w:rsidRPr="006542FD"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F4CB0" w14:textId="77777777" w:rsidR="000D2D5A" w:rsidRPr="006542FD" w:rsidRDefault="000D2D5A" w:rsidP="0027111B">
            <w:r w:rsidRPr="006542FD">
              <w:t>1</w:t>
            </w:r>
          </w:p>
        </w:tc>
      </w:tr>
      <w:tr w:rsidR="000D2D5A" w:rsidRPr="006542FD" w14:paraId="50DCDD20" w14:textId="77777777" w:rsidTr="0027111B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9B10C" w14:textId="77777777" w:rsidR="000D2D5A" w:rsidRPr="006542FD" w:rsidRDefault="000D2D5A" w:rsidP="0027111B">
            <w:r w:rsidRPr="006542FD"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A0448" w14:textId="77777777" w:rsidR="000D2D5A" w:rsidRPr="006542FD" w:rsidRDefault="000D2D5A" w:rsidP="0027111B">
            <w:r w:rsidRPr="006542FD"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31FCA" w14:textId="77777777" w:rsidR="000D2D5A" w:rsidRPr="006542FD" w:rsidRDefault="000D2D5A" w:rsidP="0027111B">
            <w:r w:rsidRPr="006542FD"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755DB" w14:textId="77777777" w:rsidR="000D2D5A" w:rsidRPr="006542FD" w:rsidRDefault="000D2D5A" w:rsidP="0027111B">
            <w:r w:rsidRPr="006542FD"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5ABB8" w14:textId="77777777" w:rsidR="000D2D5A" w:rsidRPr="006542FD" w:rsidRDefault="000D2D5A" w:rsidP="0027111B">
            <w:r w:rsidRPr="006542FD"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980BE" w14:textId="77777777" w:rsidR="000D2D5A" w:rsidRPr="006542FD" w:rsidRDefault="000D2D5A" w:rsidP="0027111B">
            <w:r w:rsidRPr="006542FD">
              <w:t>2</w:t>
            </w:r>
          </w:p>
        </w:tc>
      </w:tr>
      <w:tr w:rsidR="000D2D5A" w:rsidRPr="006542FD" w14:paraId="5E74336F" w14:textId="77777777" w:rsidTr="0027111B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C083D" w14:textId="77777777" w:rsidR="000D2D5A" w:rsidRPr="006542FD" w:rsidRDefault="000D2D5A" w:rsidP="0027111B">
            <w:r w:rsidRPr="006542FD"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4F06B" w14:textId="2BEAA3FC" w:rsidR="000D2D5A" w:rsidRPr="006542FD" w:rsidRDefault="000D2D5A" w:rsidP="0027111B">
            <w:r w:rsidRPr="006542FD"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7EDB2" w14:textId="77777777" w:rsidR="000D2D5A" w:rsidRPr="006542FD" w:rsidRDefault="000D2D5A" w:rsidP="0027111B">
            <w:r w:rsidRPr="006542FD"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6A1AF" w14:textId="77777777" w:rsidR="000D2D5A" w:rsidRPr="006542FD" w:rsidRDefault="000D2D5A" w:rsidP="0027111B">
            <w:r w:rsidRPr="006542FD"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55CCA" w14:textId="77777777" w:rsidR="000D2D5A" w:rsidRPr="006542FD" w:rsidRDefault="000D2D5A" w:rsidP="0027111B">
            <w:r w:rsidRPr="006542FD"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57D4A" w14:textId="77777777" w:rsidR="000D2D5A" w:rsidRPr="006542FD" w:rsidRDefault="000D2D5A" w:rsidP="0027111B">
            <w:r w:rsidRPr="006542FD">
              <w:t>4</w:t>
            </w:r>
          </w:p>
        </w:tc>
      </w:tr>
      <w:tr w:rsidR="000D2D5A" w:rsidRPr="006542FD" w14:paraId="2A6174E1" w14:textId="77777777" w:rsidTr="0027111B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601F7" w14:textId="77777777" w:rsidR="000D2D5A" w:rsidRPr="006542FD" w:rsidRDefault="000D2D5A" w:rsidP="0027111B">
            <w:r w:rsidRPr="006542FD"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635FF" w14:textId="4B0EF88F" w:rsidR="000D2D5A" w:rsidRPr="006542FD" w:rsidRDefault="000D2D5A" w:rsidP="0027111B">
            <w:r w:rsidRPr="006542FD"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26C9A" w14:textId="77777777" w:rsidR="000D2D5A" w:rsidRPr="006542FD" w:rsidRDefault="000D2D5A" w:rsidP="0027111B">
            <w:r w:rsidRPr="006542FD"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D182D" w14:textId="77777777" w:rsidR="000D2D5A" w:rsidRPr="006542FD" w:rsidRDefault="000D2D5A" w:rsidP="0027111B">
            <w:r w:rsidRPr="006542FD"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55416" w14:textId="77777777" w:rsidR="000D2D5A" w:rsidRPr="006542FD" w:rsidRDefault="000D2D5A" w:rsidP="0027111B">
            <w:r w:rsidRPr="006542FD"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78C62" w14:textId="77777777" w:rsidR="000D2D5A" w:rsidRPr="006542FD" w:rsidRDefault="000D2D5A" w:rsidP="0027111B">
            <w:r w:rsidRPr="006542FD">
              <w:t>4</w:t>
            </w:r>
          </w:p>
        </w:tc>
      </w:tr>
    </w:tbl>
    <w:p w14:paraId="15582AA4" w14:textId="18626EA0" w:rsidR="00DA62F3" w:rsidRDefault="0076610D">
      <w:r w:rsidRPr="006542F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D01DEA" wp14:editId="7E412E83">
                <wp:simplePos x="0" y="0"/>
                <wp:positionH relativeFrom="column">
                  <wp:posOffset>2116925</wp:posOffset>
                </wp:positionH>
                <wp:positionV relativeFrom="paragraph">
                  <wp:posOffset>2474180</wp:posOffset>
                </wp:positionV>
                <wp:extent cx="3954145" cy="245745"/>
                <wp:effectExtent l="0" t="0" r="0" b="0"/>
                <wp:wrapNone/>
                <wp:docPr id="1" name="TextBox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1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777DBE" w14:textId="4938EDBE" w:rsidR="0076610D" w:rsidRDefault="0076610D" w:rsidP="0076610D">
                            <w:pP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y - Gra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01DEA" id="_x0000_s1036" type="#_x0000_t202" style="position:absolute;margin-left:166.7pt;margin-top:194.8pt;width:311.35pt;height:19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" filled="f" stroked="f">
                <v:textbox style="mso-fit-shape-to-text:t">
                  <w:txbxContent>
                    <w:p w14:paraId="49777DBE" w14:textId="4938EDBE" w:rsidR="0076610D" w:rsidRDefault="0076610D" w:rsidP="0076610D">
                      <w:pP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y - Gra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62F3" w:rsidSect="000D2D5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5A"/>
    <w:rsid w:val="000868E6"/>
    <w:rsid w:val="000A3361"/>
    <w:rsid w:val="000D2D5A"/>
    <w:rsid w:val="001441F0"/>
    <w:rsid w:val="001F460D"/>
    <w:rsid w:val="002E13CE"/>
    <w:rsid w:val="002F0FF2"/>
    <w:rsid w:val="003020D6"/>
    <w:rsid w:val="00335449"/>
    <w:rsid w:val="00344817"/>
    <w:rsid w:val="00412657"/>
    <w:rsid w:val="0047413B"/>
    <w:rsid w:val="0056551C"/>
    <w:rsid w:val="00583685"/>
    <w:rsid w:val="00612FB2"/>
    <w:rsid w:val="00613B4D"/>
    <w:rsid w:val="00676CB8"/>
    <w:rsid w:val="00714534"/>
    <w:rsid w:val="0073060B"/>
    <w:rsid w:val="007400C1"/>
    <w:rsid w:val="0076610D"/>
    <w:rsid w:val="00821934"/>
    <w:rsid w:val="008366D2"/>
    <w:rsid w:val="008A1AD3"/>
    <w:rsid w:val="008A1B35"/>
    <w:rsid w:val="009439B5"/>
    <w:rsid w:val="0099528F"/>
    <w:rsid w:val="009B09FD"/>
    <w:rsid w:val="009B2E58"/>
    <w:rsid w:val="009C4642"/>
    <w:rsid w:val="009D3F8A"/>
    <w:rsid w:val="009E60B1"/>
    <w:rsid w:val="00A22488"/>
    <w:rsid w:val="00A334A4"/>
    <w:rsid w:val="00AA5A79"/>
    <w:rsid w:val="00B21236"/>
    <w:rsid w:val="00BC2E47"/>
    <w:rsid w:val="00BF79A3"/>
    <w:rsid w:val="00C032FA"/>
    <w:rsid w:val="00CE2C91"/>
    <w:rsid w:val="00CE5FAB"/>
    <w:rsid w:val="00D0246A"/>
    <w:rsid w:val="00D81E38"/>
    <w:rsid w:val="00E70675"/>
    <w:rsid w:val="00EB3338"/>
    <w:rsid w:val="00F34860"/>
    <w:rsid w:val="00F50D37"/>
    <w:rsid w:val="00FE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CD30C"/>
  <w15:chartTrackingRefBased/>
  <w15:docId w15:val="{0ACA6414-454D-1C42-B4B1-68D6431C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52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Robert Guerra</dc:creator>
  <cp:keywords/>
  <dc:description/>
  <cp:lastModifiedBy>Glen Robert Guerra</cp:lastModifiedBy>
  <cp:revision>7</cp:revision>
  <dcterms:created xsi:type="dcterms:W3CDTF">2021-01-23T18:01:00Z</dcterms:created>
  <dcterms:modified xsi:type="dcterms:W3CDTF">2021-05-09T13:48:00Z</dcterms:modified>
</cp:coreProperties>
</file>